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296" w:type="dxa"/>
        <w:tblLook w:val="04A0" w:firstRow="1" w:lastRow="0" w:firstColumn="1" w:lastColumn="0" w:noHBand="0" w:noVBand="1"/>
      </w:tblPr>
      <w:tblGrid>
        <w:gridCol w:w="1470"/>
        <w:gridCol w:w="1225"/>
        <w:gridCol w:w="1464"/>
        <w:gridCol w:w="818"/>
        <w:gridCol w:w="756"/>
        <w:gridCol w:w="1633"/>
        <w:gridCol w:w="930"/>
      </w:tblGrid>
      <w:tr w:rsidR="007B1DA0" w:rsidRPr="003331A9" w14:paraId="733C87CB" w14:textId="77777777" w:rsidTr="00E56AD6">
        <w:trPr>
          <w:trHeight w:val="276"/>
        </w:trPr>
        <w:tc>
          <w:tcPr>
            <w:tcW w:w="8296" w:type="dxa"/>
            <w:gridSpan w:val="7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BCEE2" w14:textId="58F6B598" w:rsidR="007B1DA0" w:rsidRPr="00DF596D" w:rsidRDefault="007B1DA0" w:rsidP="003331A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59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ble</w:t>
            </w:r>
            <w:r w:rsidR="00AA693C" w:rsidRPr="00DF59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S</w:t>
            </w:r>
            <w:r w:rsidRPr="00DF59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: Marker gene</w:t>
            </w:r>
            <w:r w:rsidR="00E56AD6" w:rsidRPr="00DF596D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s</w:t>
            </w:r>
            <w:r w:rsidRPr="00DF59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in tumor and cytotoxic cells</w:t>
            </w:r>
          </w:p>
        </w:tc>
      </w:tr>
      <w:tr w:rsidR="00E56AD6" w:rsidRPr="003331A9" w14:paraId="0151087B" w14:textId="77777777" w:rsidTr="00E56AD6">
        <w:trPr>
          <w:trHeight w:val="276"/>
        </w:trPr>
        <w:tc>
          <w:tcPr>
            <w:tcW w:w="14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272D3" w14:textId="3C3A0430" w:rsidR="007B1DA0" w:rsidRPr="003331A9" w:rsidRDefault="007B1DA0" w:rsidP="003331A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enes</w:t>
            </w:r>
          </w:p>
        </w:tc>
        <w:tc>
          <w:tcPr>
            <w:tcW w:w="12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C0110" w14:textId="61F87C5A" w:rsidR="007B1DA0" w:rsidRPr="003331A9" w:rsidRDefault="007B1DA0" w:rsidP="003331A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_val</w:t>
            </w:r>
            <w:proofErr w:type="spellEnd"/>
          </w:p>
        </w:tc>
        <w:tc>
          <w:tcPr>
            <w:tcW w:w="14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198C2" w14:textId="77777777" w:rsidR="007B1DA0" w:rsidRPr="003331A9" w:rsidRDefault="007B1DA0" w:rsidP="003331A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vg_logFC</w:t>
            </w:r>
            <w:proofErr w:type="spellEnd"/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E0B11" w14:textId="412187AC" w:rsidR="007B1DA0" w:rsidRPr="003331A9" w:rsidRDefault="007B1DA0" w:rsidP="003331A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ct.1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B54AE" w14:textId="5218B2BA" w:rsidR="007B1DA0" w:rsidRPr="003331A9" w:rsidRDefault="007B1DA0" w:rsidP="003331A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ct.2</w:t>
            </w:r>
          </w:p>
        </w:tc>
        <w:tc>
          <w:tcPr>
            <w:tcW w:w="16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C7852" w14:textId="04C69254" w:rsidR="007B1DA0" w:rsidRPr="003331A9" w:rsidRDefault="007B1DA0" w:rsidP="003331A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_val_adj</w:t>
            </w:r>
            <w:proofErr w:type="spellEnd"/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0A4DA" w14:textId="2A000537" w:rsidR="007B1DA0" w:rsidRPr="003331A9" w:rsidRDefault="007B1DA0" w:rsidP="003331A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uster</w:t>
            </w:r>
          </w:p>
        </w:tc>
      </w:tr>
      <w:tr w:rsidR="00E56AD6" w:rsidRPr="003331A9" w14:paraId="1D51079A" w14:textId="77777777" w:rsidTr="00E56AD6">
        <w:trPr>
          <w:trHeight w:val="276"/>
        </w:trPr>
        <w:tc>
          <w:tcPr>
            <w:tcW w:w="14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F0807" w14:textId="77777777" w:rsidR="007B1DA0" w:rsidRPr="003331A9" w:rsidRDefault="007B1DA0" w:rsidP="003331A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LRB1</w:t>
            </w:r>
          </w:p>
        </w:tc>
        <w:tc>
          <w:tcPr>
            <w:tcW w:w="122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3AC40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4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40DB0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63955</w:t>
            </w:r>
          </w:p>
        </w:tc>
        <w:tc>
          <w:tcPr>
            <w:tcW w:w="8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DC4C5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36</w:t>
            </w:r>
          </w:p>
        </w:tc>
        <w:tc>
          <w:tcPr>
            <w:tcW w:w="7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29D60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97</w:t>
            </w:r>
          </w:p>
        </w:tc>
        <w:tc>
          <w:tcPr>
            <w:tcW w:w="163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C1D41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B14FC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E56AD6" w:rsidRPr="003331A9" w14:paraId="071461CF" w14:textId="77777777" w:rsidTr="00E56AD6">
        <w:trPr>
          <w:trHeight w:val="276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489D62C1" w14:textId="77777777" w:rsidR="007B1DA0" w:rsidRPr="003331A9" w:rsidRDefault="007B1DA0" w:rsidP="003331A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XCR4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58E26EB6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01BE2BD7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61552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77A483E9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28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7D65734F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49</w:t>
            </w:r>
          </w:p>
        </w:tc>
        <w:tc>
          <w:tcPr>
            <w:tcW w:w="1633" w:type="dxa"/>
            <w:shd w:val="clear" w:color="auto" w:fill="auto"/>
            <w:noWrap/>
            <w:vAlign w:val="center"/>
            <w:hideMark/>
          </w:tcPr>
          <w:p w14:paraId="3805A399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4B61EED6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E56AD6" w:rsidRPr="003331A9" w14:paraId="5BB663E4" w14:textId="77777777" w:rsidTr="00E56AD6">
        <w:trPr>
          <w:trHeight w:val="276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33F9026A" w14:textId="77777777" w:rsidR="007B1DA0" w:rsidRPr="003331A9" w:rsidRDefault="007B1DA0" w:rsidP="003331A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3D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72DE6988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91E-237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59837C1E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82997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243D7287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77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645F6089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69</w:t>
            </w:r>
          </w:p>
        </w:tc>
        <w:tc>
          <w:tcPr>
            <w:tcW w:w="1633" w:type="dxa"/>
            <w:shd w:val="clear" w:color="auto" w:fill="auto"/>
            <w:noWrap/>
            <w:vAlign w:val="center"/>
            <w:hideMark/>
          </w:tcPr>
          <w:p w14:paraId="3A074A27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40E-233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44B4809A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E56AD6" w:rsidRPr="003331A9" w14:paraId="3B66FC52" w14:textId="77777777" w:rsidTr="00E56AD6">
        <w:trPr>
          <w:trHeight w:val="276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7F231AC2" w14:textId="77777777" w:rsidR="007B1DA0" w:rsidRPr="003331A9" w:rsidRDefault="007B1DA0" w:rsidP="003331A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TPRC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00C68B20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77E-233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5BD40DD6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45964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7123A1F5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57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7F0929CA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46</w:t>
            </w:r>
          </w:p>
        </w:tc>
        <w:tc>
          <w:tcPr>
            <w:tcW w:w="1633" w:type="dxa"/>
            <w:shd w:val="clear" w:color="auto" w:fill="auto"/>
            <w:noWrap/>
            <w:vAlign w:val="center"/>
            <w:hideMark/>
          </w:tcPr>
          <w:p w14:paraId="1D9518E8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1E-228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7BE92CC2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E56AD6" w:rsidRPr="003331A9" w14:paraId="47586373" w14:textId="77777777" w:rsidTr="00E56AD6">
        <w:trPr>
          <w:trHeight w:val="276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78EABAB7" w14:textId="77777777" w:rsidR="007B1DA0" w:rsidRPr="003331A9" w:rsidRDefault="007B1DA0" w:rsidP="003331A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8A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6009F205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67E-199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78968740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71426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41CF8F7F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87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52C0CEAE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26</w:t>
            </w:r>
          </w:p>
        </w:tc>
        <w:tc>
          <w:tcPr>
            <w:tcW w:w="1633" w:type="dxa"/>
            <w:shd w:val="clear" w:color="auto" w:fill="auto"/>
            <w:noWrap/>
            <w:vAlign w:val="center"/>
            <w:hideMark/>
          </w:tcPr>
          <w:p w14:paraId="49C5D75B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82E-195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45E39859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E56AD6" w:rsidRPr="003331A9" w14:paraId="70FE9A92" w14:textId="77777777" w:rsidTr="00E56AD6">
        <w:trPr>
          <w:trHeight w:val="276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24EC19CE" w14:textId="77777777" w:rsidR="007B1DA0" w:rsidRPr="003331A9" w:rsidRDefault="007B1DA0" w:rsidP="003331A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LRD1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10A6C450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39E-153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68C5E7AF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45337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0B560E60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76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7F723EA1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96</w:t>
            </w:r>
          </w:p>
        </w:tc>
        <w:tc>
          <w:tcPr>
            <w:tcW w:w="1633" w:type="dxa"/>
            <w:shd w:val="clear" w:color="auto" w:fill="auto"/>
            <w:noWrap/>
            <w:vAlign w:val="center"/>
            <w:hideMark/>
          </w:tcPr>
          <w:p w14:paraId="5CD9AACF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6E-148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257ABF03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E56AD6" w:rsidRPr="003331A9" w14:paraId="40E66438" w14:textId="77777777" w:rsidTr="00E56AD6">
        <w:trPr>
          <w:trHeight w:val="276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727CD3FD" w14:textId="77777777" w:rsidR="007B1DA0" w:rsidRPr="003331A9" w:rsidRDefault="007B1DA0" w:rsidP="003331A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L3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39DD81FA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16E-101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01D03169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82719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2B04379A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52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5BD5DA19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47</w:t>
            </w:r>
          </w:p>
        </w:tc>
        <w:tc>
          <w:tcPr>
            <w:tcW w:w="1633" w:type="dxa"/>
            <w:shd w:val="clear" w:color="auto" w:fill="auto"/>
            <w:noWrap/>
            <w:vAlign w:val="center"/>
            <w:hideMark/>
          </w:tcPr>
          <w:p w14:paraId="361CE90B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01E-97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0E251D6C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E56AD6" w:rsidRPr="003331A9" w14:paraId="21D24E1B" w14:textId="77777777" w:rsidTr="00E56AD6">
        <w:trPr>
          <w:trHeight w:val="276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619F83B8" w14:textId="77777777" w:rsidR="007B1DA0" w:rsidRPr="003331A9" w:rsidRDefault="007B1DA0" w:rsidP="003331A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44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3F8D1FB5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75E-77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240631E1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54742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1CB45763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14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4D8931DA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06</w:t>
            </w:r>
          </w:p>
        </w:tc>
        <w:tc>
          <w:tcPr>
            <w:tcW w:w="1633" w:type="dxa"/>
            <w:shd w:val="clear" w:color="auto" w:fill="auto"/>
            <w:noWrap/>
            <w:vAlign w:val="center"/>
            <w:hideMark/>
          </w:tcPr>
          <w:p w14:paraId="234A5D93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5E-72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76F4A106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E56AD6" w:rsidRPr="003331A9" w14:paraId="6CE98AC3" w14:textId="77777777" w:rsidTr="00E56AD6">
        <w:trPr>
          <w:trHeight w:val="276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1C0B1D14" w14:textId="77777777" w:rsidR="007B1DA0" w:rsidRPr="003331A9" w:rsidRDefault="007B1DA0" w:rsidP="003331A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ZR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716755BD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18E-62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24512CD2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59669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59314330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33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51EB6C8A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63</w:t>
            </w:r>
          </w:p>
        </w:tc>
        <w:tc>
          <w:tcPr>
            <w:tcW w:w="1633" w:type="dxa"/>
            <w:shd w:val="clear" w:color="auto" w:fill="auto"/>
            <w:noWrap/>
            <w:vAlign w:val="center"/>
            <w:hideMark/>
          </w:tcPr>
          <w:p w14:paraId="4FAFDDBF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77E-58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28DACCA4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E56AD6" w:rsidRPr="003331A9" w14:paraId="6DE3F147" w14:textId="77777777" w:rsidTr="00E56AD6">
        <w:trPr>
          <w:trHeight w:val="276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567D5D37" w14:textId="77777777" w:rsidR="007B1DA0" w:rsidRPr="003331A9" w:rsidRDefault="007B1DA0" w:rsidP="003331A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CGR3A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226DE2EB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6CA72656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6037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6376B0B2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79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5B657574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26</w:t>
            </w:r>
          </w:p>
        </w:tc>
        <w:tc>
          <w:tcPr>
            <w:tcW w:w="1633" w:type="dxa"/>
            <w:shd w:val="clear" w:color="auto" w:fill="auto"/>
            <w:noWrap/>
            <w:vAlign w:val="center"/>
            <w:hideMark/>
          </w:tcPr>
          <w:p w14:paraId="5E57C658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68610AB0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E56AD6" w:rsidRPr="003331A9" w14:paraId="183144B6" w14:textId="77777777" w:rsidTr="00E56AD6">
        <w:trPr>
          <w:trHeight w:val="276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5CAC2DD9" w14:textId="77777777" w:rsidR="007B1DA0" w:rsidRPr="003331A9" w:rsidRDefault="007B1DA0" w:rsidP="003331A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LRD11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5467BDD0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2AE9C88E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61865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65BFA9F4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97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04E7E297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67</w:t>
            </w:r>
          </w:p>
        </w:tc>
        <w:tc>
          <w:tcPr>
            <w:tcW w:w="1633" w:type="dxa"/>
            <w:shd w:val="clear" w:color="auto" w:fill="auto"/>
            <w:noWrap/>
            <w:vAlign w:val="center"/>
            <w:hideMark/>
          </w:tcPr>
          <w:p w14:paraId="4EEC7260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5FECBD91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E56AD6" w:rsidRPr="003331A9" w14:paraId="156E992D" w14:textId="77777777" w:rsidTr="00E56AD6">
        <w:trPr>
          <w:trHeight w:val="276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3525B636" w14:textId="77777777" w:rsidR="007B1DA0" w:rsidRPr="003331A9" w:rsidRDefault="007B1DA0" w:rsidP="003331A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NXA1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02CC0306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08E-92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679CA2A4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5702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7F1866E3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97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6630063A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1</w:t>
            </w:r>
          </w:p>
        </w:tc>
        <w:tc>
          <w:tcPr>
            <w:tcW w:w="1633" w:type="dxa"/>
            <w:shd w:val="clear" w:color="auto" w:fill="auto"/>
            <w:noWrap/>
            <w:vAlign w:val="center"/>
            <w:hideMark/>
          </w:tcPr>
          <w:p w14:paraId="5B6BD156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87E-88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524AAA28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E56AD6" w:rsidRPr="003331A9" w14:paraId="61158546" w14:textId="77777777" w:rsidTr="00E56AD6">
        <w:trPr>
          <w:trHeight w:val="276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4EF70241" w14:textId="77777777" w:rsidR="007B1DA0" w:rsidRPr="003331A9" w:rsidRDefault="007B1DA0" w:rsidP="003331A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99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751E4636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4E-55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25787437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36863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190F195B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48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734C7473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61</w:t>
            </w:r>
          </w:p>
        </w:tc>
        <w:tc>
          <w:tcPr>
            <w:tcW w:w="1633" w:type="dxa"/>
            <w:shd w:val="clear" w:color="auto" w:fill="auto"/>
            <w:noWrap/>
            <w:vAlign w:val="center"/>
            <w:hideMark/>
          </w:tcPr>
          <w:p w14:paraId="571C490D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12E-51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732B5980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E56AD6" w:rsidRPr="003331A9" w14:paraId="38E55262" w14:textId="77777777" w:rsidTr="00E56AD6">
        <w:trPr>
          <w:trHeight w:val="276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11A6BF5A" w14:textId="77777777" w:rsidR="007B1DA0" w:rsidRPr="003331A9" w:rsidRDefault="007B1DA0" w:rsidP="003331A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PN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450788E8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30E-47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4D1C0260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53177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4693EB66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91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33BA8FAE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76</w:t>
            </w:r>
          </w:p>
        </w:tc>
        <w:tc>
          <w:tcPr>
            <w:tcW w:w="1633" w:type="dxa"/>
            <w:shd w:val="clear" w:color="auto" w:fill="auto"/>
            <w:noWrap/>
            <w:vAlign w:val="center"/>
            <w:hideMark/>
          </w:tcPr>
          <w:p w14:paraId="1726E812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7E-42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4AA1B68E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E56AD6" w:rsidRPr="003331A9" w14:paraId="776FBAE6" w14:textId="77777777" w:rsidTr="00E56AD6">
        <w:trPr>
          <w:trHeight w:val="276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5096498D" w14:textId="77777777" w:rsidR="007B1DA0" w:rsidRPr="003331A9" w:rsidRDefault="007B1DA0" w:rsidP="003331A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37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309078CB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35E-45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3176E408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72734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3916CA0B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64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3A51D83F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32</w:t>
            </w:r>
          </w:p>
        </w:tc>
        <w:tc>
          <w:tcPr>
            <w:tcW w:w="1633" w:type="dxa"/>
            <w:shd w:val="clear" w:color="auto" w:fill="auto"/>
            <w:noWrap/>
            <w:vAlign w:val="center"/>
            <w:hideMark/>
          </w:tcPr>
          <w:p w14:paraId="70E1B0F7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7E-40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1D4EE9E5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E56AD6" w:rsidRPr="003331A9" w14:paraId="57563677" w14:textId="77777777" w:rsidTr="00E56AD6">
        <w:trPr>
          <w:trHeight w:val="276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1461F90D" w14:textId="77777777" w:rsidR="007B1DA0" w:rsidRPr="003331A9" w:rsidRDefault="007B1DA0" w:rsidP="003331A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TGB1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0D9C25FE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6E-26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3A6A3294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21985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17231F2D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41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396FB8CC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7</w:t>
            </w:r>
          </w:p>
        </w:tc>
        <w:tc>
          <w:tcPr>
            <w:tcW w:w="1633" w:type="dxa"/>
            <w:shd w:val="clear" w:color="auto" w:fill="auto"/>
            <w:noWrap/>
            <w:vAlign w:val="center"/>
            <w:hideMark/>
          </w:tcPr>
          <w:p w14:paraId="0E112D79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52E-22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440A39BF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E56AD6" w:rsidRPr="003331A9" w14:paraId="225384AA" w14:textId="77777777" w:rsidTr="00E56AD6">
        <w:trPr>
          <w:trHeight w:val="276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21746A85" w14:textId="77777777" w:rsidR="007B1DA0" w:rsidRPr="003331A9" w:rsidRDefault="007B1DA0" w:rsidP="003331A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L31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0A272A64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63E-08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1B91E90A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63634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47A5ECA4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27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43741869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11</w:t>
            </w:r>
          </w:p>
        </w:tc>
        <w:tc>
          <w:tcPr>
            <w:tcW w:w="1633" w:type="dxa"/>
            <w:shd w:val="clear" w:color="auto" w:fill="auto"/>
            <w:noWrap/>
            <w:vAlign w:val="center"/>
            <w:hideMark/>
          </w:tcPr>
          <w:p w14:paraId="57D93CE6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603264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44022BB5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E56AD6" w:rsidRPr="003331A9" w14:paraId="7A1578C6" w14:textId="77777777" w:rsidTr="00E56AD6">
        <w:trPr>
          <w:trHeight w:val="276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7915334A" w14:textId="77777777" w:rsidR="007B1DA0" w:rsidRPr="003331A9" w:rsidRDefault="007B1DA0" w:rsidP="003331A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L7R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3D5D8D4D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4902A0B5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83647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04DC2283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91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0C24BE81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82</w:t>
            </w:r>
          </w:p>
        </w:tc>
        <w:tc>
          <w:tcPr>
            <w:tcW w:w="1633" w:type="dxa"/>
            <w:shd w:val="clear" w:color="auto" w:fill="auto"/>
            <w:noWrap/>
            <w:vAlign w:val="center"/>
            <w:hideMark/>
          </w:tcPr>
          <w:p w14:paraId="78AD1634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2339C3B3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E56AD6" w:rsidRPr="003331A9" w14:paraId="7778A945" w14:textId="77777777" w:rsidTr="00E56AD6">
        <w:trPr>
          <w:trHeight w:val="276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24C74076" w14:textId="77777777" w:rsidR="007B1DA0" w:rsidRPr="003331A9" w:rsidRDefault="007B1DA0" w:rsidP="003331A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R7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0B00C484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377FA0AB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62573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36439A1C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52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5A7C03C7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78</w:t>
            </w:r>
          </w:p>
        </w:tc>
        <w:tc>
          <w:tcPr>
            <w:tcW w:w="1633" w:type="dxa"/>
            <w:shd w:val="clear" w:color="auto" w:fill="auto"/>
            <w:noWrap/>
            <w:vAlign w:val="center"/>
            <w:hideMark/>
          </w:tcPr>
          <w:p w14:paraId="62A9E0CD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2A220DD0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E56AD6" w:rsidRPr="003331A9" w14:paraId="0E818B20" w14:textId="77777777" w:rsidTr="00E56AD6">
        <w:trPr>
          <w:trHeight w:val="276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6B02AB8F" w14:textId="77777777" w:rsidR="007B1DA0" w:rsidRPr="003331A9" w:rsidRDefault="007B1DA0" w:rsidP="003331A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R6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607C7194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211E1282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55353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19B8D39B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28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629A94A2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11</w:t>
            </w:r>
          </w:p>
        </w:tc>
        <w:tc>
          <w:tcPr>
            <w:tcW w:w="1633" w:type="dxa"/>
            <w:shd w:val="clear" w:color="auto" w:fill="auto"/>
            <w:noWrap/>
            <w:vAlign w:val="center"/>
            <w:hideMark/>
          </w:tcPr>
          <w:p w14:paraId="5F44F4F3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7375EFE8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E56AD6" w:rsidRPr="003331A9" w14:paraId="75B6E69C" w14:textId="77777777" w:rsidTr="00E56AD6">
        <w:trPr>
          <w:trHeight w:val="276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1AC2F736" w14:textId="77777777" w:rsidR="007B1DA0" w:rsidRPr="003331A9" w:rsidRDefault="007B1DA0" w:rsidP="003331A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ACTA2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44928904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73E-209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449F3359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41078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2A81AF74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62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4C34D1FA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64</w:t>
            </w:r>
          </w:p>
        </w:tc>
        <w:tc>
          <w:tcPr>
            <w:tcW w:w="1633" w:type="dxa"/>
            <w:shd w:val="clear" w:color="auto" w:fill="auto"/>
            <w:noWrap/>
            <w:vAlign w:val="center"/>
            <w:hideMark/>
          </w:tcPr>
          <w:p w14:paraId="21683FAF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5E-204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375FEA93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E56AD6" w:rsidRPr="003331A9" w14:paraId="1904D237" w14:textId="77777777" w:rsidTr="00E56AD6">
        <w:trPr>
          <w:trHeight w:val="276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04B9ED61" w14:textId="77777777" w:rsidR="007B1DA0" w:rsidRPr="003331A9" w:rsidRDefault="007B1DA0" w:rsidP="003331A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LF6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6BD45BB5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6E-182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4CCF14CE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28659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3F5E0BF6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43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15FDB024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08</w:t>
            </w:r>
          </w:p>
        </w:tc>
        <w:tc>
          <w:tcPr>
            <w:tcW w:w="1633" w:type="dxa"/>
            <w:shd w:val="clear" w:color="auto" w:fill="auto"/>
            <w:noWrap/>
            <w:vAlign w:val="center"/>
            <w:hideMark/>
          </w:tcPr>
          <w:p w14:paraId="405B0B67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16E-178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7FD13C57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E56AD6" w:rsidRPr="003331A9" w14:paraId="64B8519A" w14:textId="77777777" w:rsidTr="00E56AD6">
        <w:trPr>
          <w:trHeight w:val="276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69013E27" w14:textId="77777777" w:rsidR="007B1DA0" w:rsidRPr="003331A9" w:rsidRDefault="007B1DA0" w:rsidP="003331A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NXA11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6FBA4484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26E-169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57E380CD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0660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4DD11442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15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6903155F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11</w:t>
            </w:r>
          </w:p>
        </w:tc>
        <w:tc>
          <w:tcPr>
            <w:tcW w:w="1633" w:type="dxa"/>
            <w:shd w:val="clear" w:color="auto" w:fill="auto"/>
            <w:noWrap/>
            <w:vAlign w:val="center"/>
            <w:hideMark/>
          </w:tcPr>
          <w:p w14:paraId="3657BED8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92E-165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5F413C6F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E56AD6" w:rsidRPr="003331A9" w14:paraId="6D26B15D" w14:textId="77777777" w:rsidTr="00E56AD6">
        <w:trPr>
          <w:trHeight w:val="276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0E1F74A3" w14:textId="77777777" w:rsidR="007B1DA0" w:rsidRPr="003331A9" w:rsidRDefault="007B1DA0" w:rsidP="003331A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441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67CA5612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74E-159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5854EDF8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84114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4D3A1F7B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61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49D68A19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48</w:t>
            </w:r>
          </w:p>
        </w:tc>
        <w:tc>
          <w:tcPr>
            <w:tcW w:w="1633" w:type="dxa"/>
            <w:shd w:val="clear" w:color="auto" w:fill="auto"/>
            <w:noWrap/>
            <w:vAlign w:val="center"/>
            <w:hideMark/>
          </w:tcPr>
          <w:p w14:paraId="467CC7CF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4E-154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3C0A2B2A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E56AD6" w:rsidRPr="003331A9" w14:paraId="27FA7E26" w14:textId="77777777" w:rsidTr="00E56AD6">
        <w:trPr>
          <w:trHeight w:val="276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006F2517" w14:textId="77777777" w:rsidR="007B1DA0" w:rsidRPr="003331A9" w:rsidRDefault="007B1DA0" w:rsidP="003331A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YZ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42EE90D6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05E-75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55374566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05078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446E2F53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81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521A51C0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31</w:t>
            </w:r>
          </w:p>
        </w:tc>
        <w:tc>
          <w:tcPr>
            <w:tcW w:w="1633" w:type="dxa"/>
            <w:shd w:val="clear" w:color="auto" w:fill="auto"/>
            <w:noWrap/>
            <w:vAlign w:val="center"/>
            <w:hideMark/>
          </w:tcPr>
          <w:p w14:paraId="56BF2158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37E-71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7D6F0AB3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E56AD6" w:rsidRPr="003331A9" w14:paraId="065A745A" w14:textId="77777777" w:rsidTr="00E56AD6">
        <w:trPr>
          <w:trHeight w:val="276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4FC63ADD" w14:textId="77777777" w:rsidR="007B1DA0" w:rsidRPr="003331A9" w:rsidRDefault="007B1DA0" w:rsidP="003331A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BXIP1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02CD1FEF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94E-74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124EB9AB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48322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71357E2E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12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2C36B03C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24</w:t>
            </w:r>
          </w:p>
        </w:tc>
        <w:tc>
          <w:tcPr>
            <w:tcW w:w="1633" w:type="dxa"/>
            <w:shd w:val="clear" w:color="auto" w:fill="auto"/>
            <w:noWrap/>
            <w:vAlign w:val="center"/>
            <w:hideMark/>
          </w:tcPr>
          <w:p w14:paraId="4913BBA6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8E-69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15129E95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E56AD6" w:rsidRPr="003331A9" w14:paraId="29F324A8" w14:textId="77777777" w:rsidTr="00E56AD6">
        <w:trPr>
          <w:trHeight w:val="276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572E5957" w14:textId="77777777" w:rsidR="007B1DA0" w:rsidRPr="003331A9" w:rsidRDefault="007B1DA0" w:rsidP="003331A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ZR1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282644BC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16E-59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5F27A9E0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17285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0FACDE74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69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75DEC714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92</w:t>
            </w:r>
          </w:p>
        </w:tc>
        <w:tc>
          <w:tcPr>
            <w:tcW w:w="1633" w:type="dxa"/>
            <w:shd w:val="clear" w:color="auto" w:fill="auto"/>
            <w:noWrap/>
            <w:vAlign w:val="center"/>
            <w:hideMark/>
          </w:tcPr>
          <w:p w14:paraId="7E883A48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01E-55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4B30CB46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E56AD6" w:rsidRPr="003331A9" w14:paraId="11C599E9" w14:textId="77777777" w:rsidTr="00E56AD6">
        <w:trPr>
          <w:trHeight w:val="276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6FD20DE8" w14:textId="77777777" w:rsidR="007B1DA0" w:rsidRPr="003331A9" w:rsidRDefault="007B1DA0" w:rsidP="003331A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BRACL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686C650E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8E-33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216DB9F5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56882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0983A6C0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76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1AA0D6D0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4</w:t>
            </w:r>
          </w:p>
        </w:tc>
        <w:tc>
          <w:tcPr>
            <w:tcW w:w="1633" w:type="dxa"/>
            <w:shd w:val="clear" w:color="auto" w:fill="auto"/>
            <w:noWrap/>
            <w:vAlign w:val="center"/>
            <w:hideMark/>
          </w:tcPr>
          <w:p w14:paraId="275DB2D8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19E-29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50A2D4AC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E56AD6" w:rsidRPr="003331A9" w14:paraId="51675EB9" w14:textId="77777777" w:rsidTr="00E56AD6">
        <w:trPr>
          <w:trHeight w:val="276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64AE47CC" w14:textId="77777777" w:rsidR="007B1DA0" w:rsidRPr="003331A9" w:rsidRDefault="007B1DA0" w:rsidP="003331A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M4SF1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0D055A3E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2163BD0A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743133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0A57EB2C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46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69E5B5D9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14</w:t>
            </w:r>
          </w:p>
        </w:tc>
        <w:tc>
          <w:tcPr>
            <w:tcW w:w="1633" w:type="dxa"/>
            <w:shd w:val="clear" w:color="auto" w:fill="auto"/>
            <w:noWrap/>
            <w:vAlign w:val="center"/>
            <w:hideMark/>
          </w:tcPr>
          <w:p w14:paraId="2C7E2EE2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7FD960E6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E56AD6" w:rsidRPr="003331A9" w14:paraId="2C4620B5" w14:textId="77777777" w:rsidTr="00E56AD6">
        <w:trPr>
          <w:trHeight w:val="276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05A9D320" w14:textId="77777777" w:rsidR="007B1DA0" w:rsidRPr="003331A9" w:rsidRDefault="007B1DA0" w:rsidP="003331A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9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5F152606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4960A53F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194803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1BB03F66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13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537CF9E8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88</w:t>
            </w:r>
          </w:p>
        </w:tc>
        <w:tc>
          <w:tcPr>
            <w:tcW w:w="1633" w:type="dxa"/>
            <w:shd w:val="clear" w:color="auto" w:fill="auto"/>
            <w:noWrap/>
            <w:vAlign w:val="center"/>
            <w:hideMark/>
          </w:tcPr>
          <w:p w14:paraId="7C8C088D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2331102C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E56AD6" w:rsidRPr="003331A9" w14:paraId="6CBA6F7B" w14:textId="77777777" w:rsidTr="00E56AD6">
        <w:trPr>
          <w:trHeight w:val="276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1961867D" w14:textId="77777777" w:rsidR="007B1DA0" w:rsidRPr="003331A9" w:rsidRDefault="007B1DA0" w:rsidP="003331A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2M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4D712EDE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0A1FE31A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57065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045817DE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77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429854B3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01</w:t>
            </w:r>
          </w:p>
        </w:tc>
        <w:tc>
          <w:tcPr>
            <w:tcW w:w="1633" w:type="dxa"/>
            <w:shd w:val="clear" w:color="auto" w:fill="auto"/>
            <w:noWrap/>
            <w:vAlign w:val="center"/>
            <w:hideMark/>
          </w:tcPr>
          <w:p w14:paraId="68F62194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457320B4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E56AD6" w:rsidRPr="003331A9" w14:paraId="2026D161" w14:textId="77777777" w:rsidTr="00E56AD6">
        <w:trPr>
          <w:trHeight w:val="276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4753B692" w14:textId="77777777" w:rsidR="007B1DA0" w:rsidRPr="003331A9" w:rsidRDefault="007B1DA0" w:rsidP="003331A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ECAM1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718FE6AA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3890E99D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07019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2A5F0E91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43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1BBEA50C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62</w:t>
            </w:r>
          </w:p>
        </w:tc>
        <w:tc>
          <w:tcPr>
            <w:tcW w:w="1633" w:type="dxa"/>
            <w:shd w:val="clear" w:color="auto" w:fill="auto"/>
            <w:noWrap/>
            <w:vAlign w:val="center"/>
            <w:hideMark/>
          </w:tcPr>
          <w:p w14:paraId="7BCE8510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3CD3B07F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E56AD6" w:rsidRPr="003331A9" w14:paraId="5C354E5C" w14:textId="77777777" w:rsidTr="00E56AD6">
        <w:trPr>
          <w:trHeight w:val="276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0C3B3688" w14:textId="77777777" w:rsidR="007B1DA0" w:rsidRPr="003331A9" w:rsidRDefault="007B1DA0" w:rsidP="003331A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MTS1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56A7AD09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79A623DC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03945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75BA96D8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41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1239DA47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9</w:t>
            </w:r>
          </w:p>
        </w:tc>
        <w:tc>
          <w:tcPr>
            <w:tcW w:w="1633" w:type="dxa"/>
            <w:shd w:val="clear" w:color="auto" w:fill="auto"/>
            <w:noWrap/>
            <w:vAlign w:val="center"/>
            <w:hideMark/>
          </w:tcPr>
          <w:p w14:paraId="5077885E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14B76F4B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E56AD6" w:rsidRPr="003331A9" w14:paraId="52870211" w14:textId="77777777" w:rsidTr="00E56AD6">
        <w:trPr>
          <w:trHeight w:val="276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040C0F85" w14:textId="77777777" w:rsidR="007B1DA0" w:rsidRPr="003331A9" w:rsidRDefault="007B1DA0" w:rsidP="003331A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WF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5DBC0A9A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11EF9302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91248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2EE77E22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52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01DE9FFE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9</w:t>
            </w:r>
          </w:p>
        </w:tc>
        <w:tc>
          <w:tcPr>
            <w:tcW w:w="1633" w:type="dxa"/>
            <w:shd w:val="clear" w:color="auto" w:fill="auto"/>
            <w:noWrap/>
            <w:vAlign w:val="center"/>
            <w:hideMark/>
          </w:tcPr>
          <w:p w14:paraId="54AC8B3E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7A66BDA9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E56AD6" w:rsidRPr="003331A9" w14:paraId="7305A9C7" w14:textId="77777777" w:rsidTr="00E56AD6">
        <w:trPr>
          <w:trHeight w:val="276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206721D1" w14:textId="77777777" w:rsidR="007B1DA0" w:rsidRPr="003331A9" w:rsidRDefault="007B1DA0" w:rsidP="003331A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LT1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2F890806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37059164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8751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6BA7808B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9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13FB3ED3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8</w:t>
            </w:r>
          </w:p>
        </w:tc>
        <w:tc>
          <w:tcPr>
            <w:tcW w:w="1633" w:type="dxa"/>
            <w:shd w:val="clear" w:color="auto" w:fill="auto"/>
            <w:noWrap/>
            <w:vAlign w:val="center"/>
            <w:hideMark/>
          </w:tcPr>
          <w:p w14:paraId="28A5CE8A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7BF14C36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E56AD6" w:rsidRPr="003331A9" w14:paraId="0BE02FAB" w14:textId="77777777" w:rsidTr="00E56AD6">
        <w:trPr>
          <w:trHeight w:val="276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3B4F225E" w14:textId="77777777" w:rsidR="007B1DA0" w:rsidRPr="003331A9" w:rsidRDefault="007B1DA0" w:rsidP="003331A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G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65E6395A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4C331D4B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6356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5FF799CA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72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38D3C887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7</w:t>
            </w:r>
          </w:p>
        </w:tc>
        <w:tc>
          <w:tcPr>
            <w:tcW w:w="1633" w:type="dxa"/>
            <w:shd w:val="clear" w:color="auto" w:fill="auto"/>
            <w:noWrap/>
            <w:vAlign w:val="center"/>
            <w:hideMark/>
          </w:tcPr>
          <w:p w14:paraId="2FC0BD55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102C3B00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E56AD6" w:rsidRPr="003331A9" w14:paraId="055F5F93" w14:textId="77777777" w:rsidTr="00E56AD6">
        <w:trPr>
          <w:trHeight w:val="276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32915D3B" w14:textId="77777777" w:rsidR="007B1DA0" w:rsidRPr="003331A9" w:rsidRDefault="007B1DA0" w:rsidP="003331A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KAP12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0DB27D6C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13825BAC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6157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0B039B3F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72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2467777C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8</w:t>
            </w:r>
          </w:p>
        </w:tc>
        <w:tc>
          <w:tcPr>
            <w:tcW w:w="1633" w:type="dxa"/>
            <w:shd w:val="clear" w:color="auto" w:fill="auto"/>
            <w:noWrap/>
            <w:vAlign w:val="center"/>
            <w:hideMark/>
          </w:tcPr>
          <w:p w14:paraId="305FA158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5FBD89E1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E56AD6" w:rsidRPr="003331A9" w14:paraId="0D99A307" w14:textId="77777777" w:rsidTr="00E56AD6">
        <w:trPr>
          <w:trHeight w:val="276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36E22DEB" w14:textId="77777777" w:rsidR="007B1DA0" w:rsidRPr="003331A9" w:rsidRDefault="007B1DA0" w:rsidP="003331A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34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1E086DF5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446F24D3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20245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76E47DCD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32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36BB28CB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6</w:t>
            </w:r>
          </w:p>
        </w:tc>
        <w:tc>
          <w:tcPr>
            <w:tcW w:w="1633" w:type="dxa"/>
            <w:shd w:val="clear" w:color="auto" w:fill="auto"/>
            <w:noWrap/>
            <w:vAlign w:val="center"/>
            <w:hideMark/>
          </w:tcPr>
          <w:p w14:paraId="4518CF62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63D8C20F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E56AD6" w:rsidRPr="003331A9" w14:paraId="36D55782" w14:textId="77777777" w:rsidTr="00E56AD6">
        <w:trPr>
          <w:trHeight w:val="276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5A0FF465" w14:textId="77777777" w:rsidR="007B1DA0" w:rsidRPr="003331A9" w:rsidRDefault="007B1DA0" w:rsidP="003331A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M15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311FB104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27D6B6A1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52059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7328FF99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59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06E28ADE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7</w:t>
            </w:r>
          </w:p>
        </w:tc>
        <w:tc>
          <w:tcPr>
            <w:tcW w:w="1633" w:type="dxa"/>
            <w:shd w:val="clear" w:color="auto" w:fill="auto"/>
            <w:noWrap/>
            <w:vAlign w:val="center"/>
            <w:hideMark/>
          </w:tcPr>
          <w:p w14:paraId="3BF62AE9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6DD8F253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E56AD6" w:rsidRPr="003331A9" w14:paraId="0A5DF044" w14:textId="77777777" w:rsidTr="00E56AD6">
        <w:trPr>
          <w:trHeight w:val="276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318AEBB9" w14:textId="77777777" w:rsidR="007B1DA0" w:rsidRPr="003331A9" w:rsidRDefault="007B1DA0" w:rsidP="003331A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YC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3981D559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44E29990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49989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442A082C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74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1B88582D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9</w:t>
            </w:r>
          </w:p>
        </w:tc>
        <w:tc>
          <w:tcPr>
            <w:tcW w:w="1633" w:type="dxa"/>
            <w:shd w:val="clear" w:color="auto" w:fill="auto"/>
            <w:noWrap/>
            <w:vAlign w:val="center"/>
            <w:hideMark/>
          </w:tcPr>
          <w:p w14:paraId="58AB882B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4793C0F2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E56AD6" w:rsidRPr="003331A9" w14:paraId="0D3214A2" w14:textId="77777777" w:rsidTr="00E56AD6">
        <w:trPr>
          <w:trHeight w:val="276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50D706D7" w14:textId="77777777" w:rsidR="007B1DA0" w:rsidRPr="003331A9" w:rsidRDefault="007B1DA0" w:rsidP="003331A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H5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642E5167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5FF5BA74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42873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70FECC67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11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79F48A91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8</w:t>
            </w:r>
          </w:p>
        </w:tc>
        <w:tc>
          <w:tcPr>
            <w:tcW w:w="1633" w:type="dxa"/>
            <w:shd w:val="clear" w:color="auto" w:fill="auto"/>
            <w:noWrap/>
            <w:vAlign w:val="center"/>
            <w:hideMark/>
          </w:tcPr>
          <w:p w14:paraId="3574E652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60B4A530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E56AD6" w:rsidRPr="003331A9" w14:paraId="22F51173" w14:textId="77777777" w:rsidTr="00E56AD6">
        <w:trPr>
          <w:trHeight w:val="276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554E376F" w14:textId="77777777" w:rsidR="007B1DA0" w:rsidRPr="003331A9" w:rsidRDefault="007B1DA0" w:rsidP="003331A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TNNB1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34B17A16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17A572E4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8613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41354096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38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32FB9754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41</w:t>
            </w:r>
          </w:p>
        </w:tc>
        <w:tc>
          <w:tcPr>
            <w:tcW w:w="1633" w:type="dxa"/>
            <w:shd w:val="clear" w:color="auto" w:fill="auto"/>
            <w:noWrap/>
            <w:vAlign w:val="center"/>
            <w:hideMark/>
          </w:tcPr>
          <w:p w14:paraId="78E94D60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294A503E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E56AD6" w:rsidRPr="003331A9" w14:paraId="79EB8BDC" w14:textId="77777777" w:rsidTr="00E56AD6">
        <w:trPr>
          <w:trHeight w:val="276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2EAB21B9" w14:textId="77777777" w:rsidR="007B1DA0" w:rsidRPr="003331A9" w:rsidRDefault="007B1DA0" w:rsidP="003331A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IL6ST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763991D7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199CEAEE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43034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33ED6FD3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12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36E7B071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45</w:t>
            </w:r>
          </w:p>
        </w:tc>
        <w:tc>
          <w:tcPr>
            <w:tcW w:w="1633" w:type="dxa"/>
            <w:shd w:val="clear" w:color="auto" w:fill="auto"/>
            <w:noWrap/>
            <w:vAlign w:val="center"/>
            <w:hideMark/>
          </w:tcPr>
          <w:p w14:paraId="7168C121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5AC60646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E56AD6" w:rsidRPr="003331A9" w14:paraId="5CFD9B8A" w14:textId="77777777" w:rsidTr="00E56AD6">
        <w:trPr>
          <w:trHeight w:val="276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5C616E5B" w14:textId="77777777" w:rsidR="007B1DA0" w:rsidRPr="003331A9" w:rsidRDefault="007B1DA0" w:rsidP="003331A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SPAN7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20D38794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6E050F88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7959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5331BB48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14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35EAA222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  <w:tc>
          <w:tcPr>
            <w:tcW w:w="1633" w:type="dxa"/>
            <w:shd w:val="clear" w:color="auto" w:fill="auto"/>
            <w:noWrap/>
            <w:vAlign w:val="center"/>
            <w:hideMark/>
          </w:tcPr>
          <w:p w14:paraId="055AB830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0458C802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E56AD6" w:rsidRPr="003331A9" w14:paraId="203DB95F" w14:textId="77777777" w:rsidTr="00E56AD6">
        <w:trPr>
          <w:trHeight w:val="276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0844DA6C" w14:textId="77777777" w:rsidR="007B1DA0" w:rsidRPr="003331A9" w:rsidRDefault="007B1DA0" w:rsidP="003331A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TGB11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547C1A2E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38053259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30497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3A695FCB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34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778CB1F4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46</w:t>
            </w:r>
          </w:p>
        </w:tc>
        <w:tc>
          <w:tcPr>
            <w:tcW w:w="1633" w:type="dxa"/>
            <w:shd w:val="clear" w:color="auto" w:fill="auto"/>
            <w:noWrap/>
            <w:vAlign w:val="center"/>
            <w:hideMark/>
          </w:tcPr>
          <w:p w14:paraId="6B93DB38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224DDDAB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E56AD6" w:rsidRPr="003331A9" w14:paraId="7CDB4DEB" w14:textId="77777777" w:rsidTr="00E56AD6">
        <w:trPr>
          <w:trHeight w:val="276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7AFD3997" w14:textId="77777777" w:rsidR="007B1DA0" w:rsidRPr="003331A9" w:rsidRDefault="007B1DA0" w:rsidP="003331A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TGA6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5F974C04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4A4C2086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23468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6588A42C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58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460F109D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  <w:tc>
          <w:tcPr>
            <w:tcW w:w="1633" w:type="dxa"/>
            <w:shd w:val="clear" w:color="auto" w:fill="auto"/>
            <w:noWrap/>
            <w:vAlign w:val="center"/>
            <w:hideMark/>
          </w:tcPr>
          <w:p w14:paraId="4AFD2EB3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6DF576CB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E56AD6" w:rsidRPr="003331A9" w14:paraId="23278190" w14:textId="77777777" w:rsidTr="00E56AD6">
        <w:trPr>
          <w:trHeight w:val="276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04491A19" w14:textId="77777777" w:rsidR="007B1DA0" w:rsidRPr="003331A9" w:rsidRDefault="007B1DA0" w:rsidP="003331A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MTS4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037AEFF3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1E53FFF7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16679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178F7389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29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75500936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3</w:t>
            </w:r>
          </w:p>
        </w:tc>
        <w:tc>
          <w:tcPr>
            <w:tcW w:w="1633" w:type="dxa"/>
            <w:shd w:val="clear" w:color="auto" w:fill="auto"/>
            <w:noWrap/>
            <w:vAlign w:val="center"/>
            <w:hideMark/>
          </w:tcPr>
          <w:p w14:paraId="1A7E5089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7AE44B3E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E56AD6" w:rsidRPr="003331A9" w14:paraId="729F552D" w14:textId="77777777" w:rsidTr="00E56AD6">
        <w:trPr>
          <w:trHeight w:val="276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3DA2247D" w14:textId="77777777" w:rsidR="007B1DA0" w:rsidRPr="003331A9" w:rsidRDefault="007B1DA0" w:rsidP="003331A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RRC32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105EAB93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1AE8E9EA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6462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746282BB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75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023E4024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2</w:t>
            </w:r>
          </w:p>
        </w:tc>
        <w:tc>
          <w:tcPr>
            <w:tcW w:w="1633" w:type="dxa"/>
            <w:shd w:val="clear" w:color="auto" w:fill="auto"/>
            <w:noWrap/>
            <w:vAlign w:val="center"/>
            <w:hideMark/>
          </w:tcPr>
          <w:p w14:paraId="292F5077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172E9F3B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E56AD6" w:rsidRPr="003331A9" w14:paraId="748C7EB4" w14:textId="77777777" w:rsidTr="00E56AD6">
        <w:trPr>
          <w:trHeight w:val="276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659388C5" w14:textId="77777777" w:rsidR="007B1DA0" w:rsidRPr="003331A9" w:rsidRDefault="007B1DA0" w:rsidP="003331A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L3RA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67F2DD48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6B200CB0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12503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4793AD9B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13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0777DBEB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5</w:t>
            </w:r>
          </w:p>
        </w:tc>
        <w:tc>
          <w:tcPr>
            <w:tcW w:w="1633" w:type="dxa"/>
            <w:shd w:val="clear" w:color="auto" w:fill="auto"/>
            <w:noWrap/>
            <w:vAlign w:val="center"/>
            <w:hideMark/>
          </w:tcPr>
          <w:p w14:paraId="1C3C7A39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5729AADB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E56AD6" w:rsidRPr="003331A9" w14:paraId="100A9CE6" w14:textId="77777777" w:rsidTr="00E56AD6">
        <w:trPr>
          <w:trHeight w:val="276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4CE5B5DA" w14:textId="77777777" w:rsidR="007B1DA0" w:rsidRPr="003331A9" w:rsidRDefault="007B1DA0" w:rsidP="003331A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HY1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237E4CC8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3F544D4D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86283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2026691A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82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7C9AD406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6</w:t>
            </w:r>
          </w:p>
        </w:tc>
        <w:tc>
          <w:tcPr>
            <w:tcW w:w="1633" w:type="dxa"/>
            <w:shd w:val="clear" w:color="auto" w:fill="auto"/>
            <w:noWrap/>
            <w:vAlign w:val="center"/>
            <w:hideMark/>
          </w:tcPr>
          <w:p w14:paraId="5AC4D241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4BC2ECFE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E56AD6" w:rsidRPr="003331A9" w14:paraId="023A91D1" w14:textId="77777777" w:rsidTr="00E56AD6">
        <w:trPr>
          <w:trHeight w:val="276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0231E81E" w14:textId="77777777" w:rsidR="007B1DA0" w:rsidRPr="003331A9" w:rsidRDefault="007B1DA0" w:rsidP="003331A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TGA5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4FA28217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2865993B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46677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5CB433FD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66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083B5CA9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5</w:t>
            </w:r>
          </w:p>
        </w:tc>
        <w:tc>
          <w:tcPr>
            <w:tcW w:w="1633" w:type="dxa"/>
            <w:shd w:val="clear" w:color="auto" w:fill="auto"/>
            <w:noWrap/>
            <w:vAlign w:val="center"/>
            <w:hideMark/>
          </w:tcPr>
          <w:p w14:paraId="685E7A83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0B8ED97F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E56AD6" w:rsidRPr="003331A9" w14:paraId="60E9C834" w14:textId="77777777" w:rsidTr="00E56AD6">
        <w:trPr>
          <w:trHeight w:val="276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1BF8A6A4" w14:textId="77777777" w:rsidR="007B1DA0" w:rsidRPr="003331A9" w:rsidRDefault="007B1DA0" w:rsidP="003331A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RP1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2D1D9F66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6478D0E9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41597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09F37814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16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5C524D4A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2</w:t>
            </w:r>
          </w:p>
        </w:tc>
        <w:tc>
          <w:tcPr>
            <w:tcW w:w="1633" w:type="dxa"/>
            <w:shd w:val="clear" w:color="auto" w:fill="auto"/>
            <w:noWrap/>
            <w:vAlign w:val="center"/>
            <w:hideMark/>
          </w:tcPr>
          <w:p w14:paraId="5C6BE84C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32BB9256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E56AD6" w:rsidRPr="003331A9" w14:paraId="5669FEF7" w14:textId="77777777" w:rsidTr="00E56AD6">
        <w:trPr>
          <w:trHeight w:val="276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03B2605D" w14:textId="77777777" w:rsidR="007B1DA0" w:rsidRPr="003331A9" w:rsidRDefault="007B1DA0" w:rsidP="003331A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NXA5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6D2791B8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220E3A0E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19238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16D5E874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59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27437AEA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5</w:t>
            </w:r>
          </w:p>
        </w:tc>
        <w:tc>
          <w:tcPr>
            <w:tcW w:w="1633" w:type="dxa"/>
            <w:shd w:val="clear" w:color="auto" w:fill="auto"/>
            <w:noWrap/>
            <w:vAlign w:val="center"/>
            <w:hideMark/>
          </w:tcPr>
          <w:p w14:paraId="62CF3581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42446F2E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E56AD6" w:rsidRPr="003331A9" w14:paraId="4D19567D" w14:textId="77777777" w:rsidTr="00E56AD6">
        <w:trPr>
          <w:trHeight w:val="276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3B673FF8" w14:textId="77777777" w:rsidR="007B1DA0" w:rsidRPr="003331A9" w:rsidRDefault="007B1DA0" w:rsidP="003331A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ES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030DD8B3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453F0911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1076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1E4BBA4E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47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5A3706BF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3</w:t>
            </w:r>
          </w:p>
        </w:tc>
        <w:tc>
          <w:tcPr>
            <w:tcW w:w="1633" w:type="dxa"/>
            <w:shd w:val="clear" w:color="auto" w:fill="auto"/>
            <w:noWrap/>
            <w:vAlign w:val="center"/>
            <w:hideMark/>
          </w:tcPr>
          <w:p w14:paraId="0C0AA103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0ECF987B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E56AD6" w:rsidRPr="003331A9" w14:paraId="7488141D" w14:textId="77777777" w:rsidTr="00E56AD6">
        <w:trPr>
          <w:trHeight w:val="276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6017CEE7" w14:textId="77777777" w:rsidR="007B1DA0" w:rsidRPr="003331A9" w:rsidRDefault="007B1DA0" w:rsidP="003331A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BCG2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0C69576D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404BAC77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05673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32243017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03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3155BA8C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9</w:t>
            </w:r>
          </w:p>
        </w:tc>
        <w:tc>
          <w:tcPr>
            <w:tcW w:w="1633" w:type="dxa"/>
            <w:shd w:val="clear" w:color="auto" w:fill="auto"/>
            <w:noWrap/>
            <w:vAlign w:val="center"/>
            <w:hideMark/>
          </w:tcPr>
          <w:p w14:paraId="40E25EAE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47572089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E56AD6" w:rsidRPr="003331A9" w14:paraId="456EB3AF" w14:textId="77777777" w:rsidTr="00E56AD6">
        <w:trPr>
          <w:trHeight w:val="276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23788F67" w14:textId="77777777" w:rsidR="007B1DA0" w:rsidRPr="003331A9" w:rsidRDefault="007B1DA0" w:rsidP="003331A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VRL1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6322276D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304F659A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62885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70F99916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59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3272E085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5</w:t>
            </w:r>
          </w:p>
        </w:tc>
        <w:tc>
          <w:tcPr>
            <w:tcW w:w="1633" w:type="dxa"/>
            <w:shd w:val="clear" w:color="auto" w:fill="auto"/>
            <w:noWrap/>
            <w:vAlign w:val="center"/>
            <w:hideMark/>
          </w:tcPr>
          <w:p w14:paraId="7C1C2E25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60234DDB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E56AD6" w:rsidRPr="003331A9" w14:paraId="3B602B1D" w14:textId="77777777" w:rsidTr="00E56AD6">
        <w:trPr>
          <w:trHeight w:val="276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42F01458" w14:textId="77777777" w:rsidR="007B1DA0" w:rsidRPr="003331A9" w:rsidRDefault="007B1DA0" w:rsidP="003331A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CAM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0F4950A9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0AA80AF6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4348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6BB92F3E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88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3A566059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4</w:t>
            </w:r>
          </w:p>
        </w:tc>
        <w:tc>
          <w:tcPr>
            <w:tcW w:w="1633" w:type="dxa"/>
            <w:shd w:val="clear" w:color="auto" w:fill="auto"/>
            <w:noWrap/>
            <w:vAlign w:val="center"/>
            <w:hideMark/>
          </w:tcPr>
          <w:p w14:paraId="1EBB15DE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0A42AFD5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E56AD6" w:rsidRPr="003331A9" w14:paraId="017B6043" w14:textId="77777777" w:rsidTr="00E56AD6">
        <w:trPr>
          <w:trHeight w:val="276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7362BBDE" w14:textId="77777777" w:rsidR="007B1DA0" w:rsidRPr="003331A9" w:rsidRDefault="007B1DA0" w:rsidP="003331A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PM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2DCE26AA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58AE1AB4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37714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2A434827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67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7233D50F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6</w:t>
            </w:r>
          </w:p>
        </w:tc>
        <w:tc>
          <w:tcPr>
            <w:tcW w:w="1633" w:type="dxa"/>
            <w:shd w:val="clear" w:color="auto" w:fill="auto"/>
            <w:noWrap/>
            <w:vAlign w:val="center"/>
            <w:hideMark/>
          </w:tcPr>
          <w:p w14:paraId="498198EF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0BD4E5AA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E56AD6" w:rsidRPr="003331A9" w14:paraId="1A50244B" w14:textId="77777777" w:rsidTr="00E56AD6">
        <w:trPr>
          <w:trHeight w:val="276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752891F9" w14:textId="77777777" w:rsidR="007B1DA0" w:rsidRPr="003331A9" w:rsidRDefault="007B1DA0" w:rsidP="003331A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40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30750109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13B573CA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30114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3327C4BB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31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17B30431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8</w:t>
            </w:r>
          </w:p>
        </w:tc>
        <w:tc>
          <w:tcPr>
            <w:tcW w:w="1633" w:type="dxa"/>
            <w:shd w:val="clear" w:color="auto" w:fill="auto"/>
            <w:noWrap/>
            <w:vAlign w:val="center"/>
            <w:hideMark/>
          </w:tcPr>
          <w:p w14:paraId="49B47F80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2C8C3814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E56AD6" w:rsidRPr="003331A9" w14:paraId="3543AEB8" w14:textId="77777777" w:rsidTr="00E56AD6">
        <w:trPr>
          <w:trHeight w:val="276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0F8D2099" w14:textId="77777777" w:rsidR="007B1DA0" w:rsidRPr="003331A9" w:rsidRDefault="007B1DA0" w:rsidP="003331A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TGA1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34284EC5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0962B675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68697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2AFE66A5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8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7CB48DFF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6</w:t>
            </w:r>
          </w:p>
        </w:tc>
        <w:tc>
          <w:tcPr>
            <w:tcW w:w="1633" w:type="dxa"/>
            <w:shd w:val="clear" w:color="auto" w:fill="auto"/>
            <w:noWrap/>
            <w:vAlign w:val="center"/>
            <w:hideMark/>
          </w:tcPr>
          <w:p w14:paraId="35B86979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7EB307EB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E56AD6" w:rsidRPr="003331A9" w14:paraId="08BF6647" w14:textId="77777777" w:rsidTr="00E56AD6">
        <w:trPr>
          <w:trHeight w:val="276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00929580" w14:textId="77777777" w:rsidR="007B1DA0" w:rsidRPr="003331A9" w:rsidRDefault="007B1DA0" w:rsidP="003331A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GALS3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127DFC03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31E-261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0639AE86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89423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6DE908D5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98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2004B3C7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4</w:t>
            </w:r>
          </w:p>
        </w:tc>
        <w:tc>
          <w:tcPr>
            <w:tcW w:w="1633" w:type="dxa"/>
            <w:shd w:val="clear" w:color="auto" w:fill="auto"/>
            <w:noWrap/>
            <w:vAlign w:val="center"/>
            <w:hideMark/>
          </w:tcPr>
          <w:p w14:paraId="6F7193CF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28E-257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73406714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E56AD6" w:rsidRPr="003331A9" w14:paraId="72B76223" w14:textId="77777777" w:rsidTr="00E56AD6">
        <w:trPr>
          <w:trHeight w:val="276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31C35695" w14:textId="77777777" w:rsidR="007B1DA0" w:rsidRPr="003331A9" w:rsidRDefault="007B1DA0" w:rsidP="003331A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TN1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2DDD7316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17E-258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2394EE7B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89452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238DB635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79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0E93DAB6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2</w:t>
            </w:r>
          </w:p>
        </w:tc>
        <w:tc>
          <w:tcPr>
            <w:tcW w:w="1633" w:type="dxa"/>
            <w:shd w:val="clear" w:color="auto" w:fill="auto"/>
            <w:noWrap/>
            <w:vAlign w:val="center"/>
            <w:hideMark/>
          </w:tcPr>
          <w:p w14:paraId="593A2838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89E-254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2725DDB6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E56AD6" w:rsidRPr="003331A9" w14:paraId="46D015E8" w14:textId="77777777" w:rsidTr="00E56AD6">
        <w:trPr>
          <w:trHeight w:val="276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003CBC73" w14:textId="77777777" w:rsidR="007B1DA0" w:rsidRPr="003331A9" w:rsidRDefault="007B1DA0" w:rsidP="003331A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BCG1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35163243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52E-241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2F930DCF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95174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37857B6B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58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16DC7AB6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6</w:t>
            </w:r>
          </w:p>
        </w:tc>
        <w:tc>
          <w:tcPr>
            <w:tcW w:w="1633" w:type="dxa"/>
            <w:shd w:val="clear" w:color="auto" w:fill="auto"/>
            <w:noWrap/>
            <w:vAlign w:val="center"/>
            <w:hideMark/>
          </w:tcPr>
          <w:p w14:paraId="235C4C7F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3E-236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26EF5657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E56AD6" w:rsidRPr="003331A9" w14:paraId="67296EFD" w14:textId="77777777" w:rsidTr="00E56AD6">
        <w:trPr>
          <w:trHeight w:val="276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37E53801" w14:textId="77777777" w:rsidR="007B1DA0" w:rsidRPr="003331A9" w:rsidRDefault="007B1DA0" w:rsidP="003331A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BI2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6FA24638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99E-234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3F6CB39A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90062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4832EC18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72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649823B1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3</w:t>
            </w:r>
          </w:p>
        </w:tc>
        <w:tc>
          <w:tcPr>
            <w:tcW w:w="1633" w:type="dxa"/>
            <w:shd w:val="clear" w:color="auto" w:fill="auto"/>
            <w:noWrap/>
            <w:vAlign w:val="center"/>
            <w:hideMark/>
          </w:tcPr>
          <w:p w14:paraId="3B9E2860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1E-229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3D7FB401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E56AD6" w:rsidRPr="003331A9" w14:paraId="11F3EC05" w14:textId="77777777" w:rsidTr="00E56AD6">
        <w:trPr>
          <w:trHeight w:val="276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3B93DDF1" w14:textId="77777777" w:rsidR="007B1DA0" w:rsidRPr="003331A9" w:rsidRDefault="007B1DA0" w:rsidP="003331A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RTN4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32B62DF5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0E-221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120DEDD1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63707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3B692E49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12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4D218BAC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95</w:t>
            </w:r>
          </w:p>
        </w:tc>
        <w:tc>
          <w:tcPr>
            <w:tcW w:w="1633" w:type="dxa"/>
            <w:shd w:val="clear" w:color="auto" w:fill="auto"/>
            <w:noWrap/>
            <w:vAlign w:val="center"/>
            <w:hideMark/>
          </w:tcPr>
          <w:p w14:paraId="1AF82791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98E-217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3D12B699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E56AD6" w:rsidRPr="003331A9" w14:paraId="387C2B8E" w14:textId="77777777" w:rsidTr="00E56AD6">
        <w:trPr>
          <w:trHeight w:val="276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55B22686" w14:textId="77777777" w:rsidR="007B1DA0" w:rsidRPr="003331A9" w:rsidRDefault="007B1DA0" w:rsidP="003331A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46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2E7CD10D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47E-186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056CA88F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49146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348B1858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65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5731A9C1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5</w:t>
            </w:r>
          </w:p>
        </w:tc>
        <w:tc>
          <w:tcPr>
            <w:tcW w:w="1633" w:type="dxa"/>
            <w:shd w:val="clear" w:color="auto" w:fill="auto"/>
            <w:noWrap/>
            <w:vAlign w:val="center"/>
            <w:hideMark/>
          </w:tcPr>
          <w:p w14:paraId="274A3D63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29E-182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6621C47F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E56AD6" w:rsidRPr="003331A9" w14:paraId="7C585CA0" w14:textId="77777777" w:rsidTr="00E56AD6">
        <w:trPr>
          <w:trHeight w:val="276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0E9FC440" w14:textId="77777777" w:rsidR="007B1DA0" w:rsidRPr="003331A9" w:rsidRDefault="007B1DA0" w:rsidP="003331A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CAM1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223880AD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62E-168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6CAD33E1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03243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4BAC2012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13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25572A95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35</w:t>
            </w:r>
          </w:p>
        </w:tc>
        <w:tc>
          <w:tcPr>
            <w:tcW w:w="1633" w:type="dxa"/>
            <w:shd w:val="clear" w:color="auto" w:fill="auto"/>
            <w:noWrap/>
            <w:vAlign w:val="center"/>
            <w:hideMark/>
          </w:tcPr>
          <w:p w14:paraId="1C095A04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4E-163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2DCF14A9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E56AD6" w:rsidRPr="003331A9" w14:paraId="312EE9E5" w14:textId="77777777" w:rsidTr="00E56AD6">
        <w:trPr>
          <w:trHeight w:val="276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64E66008" w14:textId="77777777" w:rsidR="007B1DA0" w:rsidRPr="003331A9" w:rsidRDefault="007B1DA0" w:rsidP="003331A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ABP5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74FF011F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75E-147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75DB09E1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58635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6F16F43F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08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5EA50A4C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12</w:t>
            </w:r>
          </w:p>
        </w:tc>
        <w:tc>
          <w:tcPr>
            <w:tcW w:w="1633" w:type="dxa"/>
            <w:shd w:val="clear" w:color="auto" w:fill="auto"/>
            <w:noWrap/>
            <w:vAlign w:val="center"/>
            <w:hideMark/>
          </w:tcPr>
          <w:p w14:paraId="7C88F7B9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83E-143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2D94668D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E56AD6" w:rsidRPr="003331A9" w14:paraId="544B8E3D" w14:textId="77777777" w:rsidTr="00E56AD6">
        <w:trPr>
          <w:trHeight w:val="276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6FCFB248" w14:textId="77777777" w:rsidR="007B1DA0" w:rsidRPr="003331A9" w:rsidRDefault="007B1DA0" w:rsidP="003331A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TA21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0DF767ED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65E-140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675A94A2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39322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19050B22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56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7188C9A0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68</w:t>
            </w:r>
          </w:p>
        </w:tc>
        <w:tc>
          <w:tcPr>
            <w:tcW w:w="1633" w:type="dxa"/>
            <w:shd w:val="clear" w:color="auto" w:fill="auto"/>
            <w:noWrap/>
            <w:vAlign w:val="center"/>
            <w:hideMark/>
          </w:tcPr>
          <w:p w14:paraId="27ABFAC2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64E-136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0BBFB33B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E56AD6" w:rsidRPr="003331A9" w14:paraId="7BE723DD" w14:textId="77777777" w:rsidTr="00E56AD6">
        <w:trPr>
          <w:trHeight w:val="276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719C8FA7" w14:textId="77777777" w:rsidR="007B1DA0" w:rsidRPr="003331A9" w:rsidRDefault="007B1DA0" w:rsidP="003331A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74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1E3FDD2D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06E-102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1314C338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94005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1E91F3D8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6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6044574B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71</w:t>
            </w:r>
          </w:p>
        </w:tc>
        <w:tc>
          <w:tcPr>
            <w:tcW w:w="1633" w:type="dxa"/>
            <w:shd w:val="clear" w:color="auto" w:fill="auto"/>
            <w:noWrap/>
            <w:vAlign w:val="center"/>
            <w:hideMark/>
          </w:tcPr>
          <w:p w14:paraId="38D5D06F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55E-98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7DA9F349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E56AD6" w:rsidRPr="003331A9" w14:paraId="5FD304A9" w14:textId="77777777" w:rsidTr="00E56AD6">
        <w:trPr>
          <w:trHeight w:val="276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6D57C84C" w14:textId="77777777" w:rsidR="007B1DA0" w:rsidRPr="003331A9" w:rsidRDefault="007B1DA0" w:rsidP="003331A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L2RA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5BAC04EB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84E-192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71458834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819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1387351E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62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450D8E0C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6</w:t>
            </w:r>
          </w:p>
        </w:tc>
        <w:tc>
          <w:tcPr>
            <w:tcW w:w="1633" w:type="dxa"/>
            <w:shd w:val="clear" w:color="auto" w:fill="auto"/>
            <w:noWrap/>
            <w:vAlign w:val="center"/>
            <w:hideMark/>
          </w:tcPr>
          <w:p w14:paraId="340F4D82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28E-188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4A1D4453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E56AD6" w:rsidRPr="003331A9" w14:paraId="3FA4B52C" w14:textId="77777777" w:rsidTr="00E56AD6">
        <w:trPr>
          <w:trHeight w:val="276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3D669F70" w14:textId="77777777" w:rsidR="007B1DA0" w:rsidRPr="003331A9" w:rsidRDefault="007B1DA0" w:rsidP="003331A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2M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24FF4F93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98E-131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719C839B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69686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1C71BCE8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5268E3D3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99</w:t>
            </w:r>
          </w:p>
        </w:tc>
        <w:tc>
          <w:tcPr>
            <w:tcW w:w="1633" w:type="dxa"/>
            <w:shd w:val="clear" w:color="auto" w:fill="auto"/>
            <w:noWrap/>
            <w:vAlign w:val="center"/>
            <w:hideMark/>
          </w:tcPr>
          <w:p w14:paraId="1CF903CD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5E-126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18138367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E56AD6" w:rsidRPr="003331A9" w14:paraId="54E10F7F" w14:textId="77777777" w:rsidTr="00E56AD6">
        <w:trPr>
          <w:trHeight w:val="276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2CC74003" w14:textId="77777777" w:rsidR="007B1DA0" w:rsidRPr="003331A9" w:rsidRDefault="007B1DA0" w:rsidP="003331A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27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72EF838F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07E-117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6997084C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1145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6226357B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05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6EDEA2C5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27</w:t>
            </w:r>
          </w:p>
        </w:tc>
        <w:tc>
          <w:tcPr>
            <w:tcW w:w="1633" w:type="dxa"/>
            <w:shd w:val="clear" w:color="auto" w:fill="auto"/>
            <w:noWrap/>
            <w:vAlign w:val="center"/>
            <w:hideMark/>
          </w:tcPr>
          <w:p w14:paraId="6E175FC4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41E-113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11C1DA51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E56AD6" w:rsidRPr="003331A9" w14:paraId="7CDF17B0" w14:textId="77777777" w:rsidTr="00E56AD6">
        <w:trPr>
          <w:trHeight w:val="276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591C4C35" w14:textId="77777777" w:rsidR="007B1DA0" w:rsidRPr="003331A9" w:rsidRDefault="007B1DA0" w:rsidP="003331A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3D1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2DA47BA0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11E-51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1A2771F5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71614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764B8CC2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62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4B63D6A0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92</w:t>
            </w:r>
          </w:p>
        </w:tc>
        <w:tc>
          <w:tcPr>
            <w:tcW w:w="1633" w:type="dxa"/>
            <w:shd w:val="clear" w:color="auto" w:fill="auto"/>
            <w:noWrap/>
            <w:vAlign w:val="center"/>
            <w:hideMark/>
          </w:tcPr>
          <w:p w14:paraId="502DA48C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64E-47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020E6255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E56AD6" w:rsidRPr="003331A9" w14:paraId="4B3F073E" w14:textId="77777777" w:rsidTr="00E56AD6">
        <w:trPr>
          <w:trHeight w:val="276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159CBFB7" w14:textId="77777777" w:rsidR="007B1DA0" w:rsidRPr="003331A9" w:rsidRDefault="007B1DA0" w:rsidP="003331A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ABP51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397394F1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74E-19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2225A3A4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99378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19038600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39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3738630D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27</w:t>
            </w:r>
          </w:p>
        </w:tc>
        <w:tc>
          <w:tcPr>
            <w:tcW w:w="1633" w:type="dxa"/>
            <w:shd w:val="clear" w:color="auto" w:fill="auto"/>
            <w:noWrap/>
            <w:vAlign w:val="center"/>
            <w:hideMark/>
          </w:tcPr>
          <w:p w14:paraId="093CB448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94E-15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78DCD75D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E56AD6" w:rsidRPr="003331A9" w14:paraId="6FD5F091" w14:textId="77777777" w:rsidTr="00E56AD6">
        <w:trPr>
          <w:trHeight w:val="276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4C05A41F" w14:textId="77777777" w:rsidR="007B1DA0" w:rsidRPr="003331A9" w:rsidRDefault="007B1DA0" w:rsidP="003331A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GALS31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0F7627DC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58E-18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42E3DA4B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84242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3A3A5201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63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6A68B346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6</w:t>
            </w:r>
          </w:p>
        </w:tc>
        <w:tc>
          <w:tcPr>
            <w:tcW w:w="1633" w:type="dxa"/>
            <w:shd w:val="clear" w:color="auto" w:fill="auto"/>
            <w:noWrap/>
            <w:vAlign w:val="center"/>
            <w:hideMark/>
          </w:tcPr>
          <w:p w14:paraId="4DB26623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50E-14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50052129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E56AD6" w:rsidRPr="003331A9" w14:paraId="346AD037" w14:textId="77777777" w:rsidTr="00E56AD6">
        <w:trPr>
          <w:trHeight w:val="276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7D7AE03C" w14:textId="77777777" w:rsidR="007B1DA0" w:rsidRPr="003331A9" w:rsidRDefault="007B1DA0" w:rsidP="003331A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TPRC1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6DF95DD9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79E-17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12923802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02556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0E7B670B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57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2F2CBAF5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75</w:t>
            </w:r>
          </w:p>
        </w:tc>
        <w:tc>
          <w:tcPr>
            <w:tcW w:w="1633" w:type="dxa"/>
            <w:shd w:val="clear" w:color="auto" w:fill="auto"/>
            <w:noWrap/>
            <w:vAlign w:val="center"/>
            <w:hideMark/>
          </w:tcPr>
          <w:p w14:paraId="620D180D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5E-12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2B609CC4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E56AD6" w:rsidRPr="003331A9" w14:paraId="0D984401" w14:textId="77777777" w:rsidTr="00E56AD6">
        <w:trPr>
          <w:trHeight w:val="276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00C28CA0" w14:textId="77777777" w:rsidR="007B1DA0" w:rsidRPr="003331A9" w:rsidRDefault="007B1DA0" w:rsidP="003331A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NXA12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429983E8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4E-14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16663473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5317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69F6E48F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93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3FAB3869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34</w:t>
            </w:r>
          </w:p>
        </w:tc>
        <w:tc>
          <w:tcPr>
            <w:tcW w:w="1633" w:type="dxa"/>
            <w:shd w:val="clear" w:color="auto" w:fill="auto"/>
            <w:noWrap/>
            <w:vAlign w:val="center"/>
            <w:hideMark/>
          </w:tcPr>
          <w:p w14:paraId="269FF4A7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4E-10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617982B5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E56AD6" w:rsidRPr="003331A9" w14:paraId="1C34AD27" w14:textId="77777777" w:rsidTr="00E56AD6">
        <w:trPr>
          <w:trHeight w:val="276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2575A392" w14:textId="77777777" w:rsidR="007B1DA0" w:rsidRPr="003331A9" w:rsidRDefault="007B1DA0" w:rsidP="003331A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741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2D10DD46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31E-13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7B0599F9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17462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20F0D39B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25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51F29562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78</w:t>
            </w:r>
          </w:p>
        </w:tc>
        <w:tc>
          <w:tcPr>
            <w:tcW w:w="1633" w:type="dxa"/>
            <w:shd w:val="clear" w:color="auto" w:fill="auto"/>
            <w:noWrap/>
            <w:vAlign w:val="center"/>
            <w:hideMark/>
          </w:tcPr>
          <w:p w14:paraId="6259B3A8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00E-09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264E12D1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E56AD6" w:rsidRPr="003331A9" w14:paraId="1FFCF9AF" w14:textId="77777777" w:rsidTr="00E56AD6">
        <w:trPr>
          <w:trHeight w:val="276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2BE360C0" w14:textId="77777777" w:rsidR="007B1DA0" w:rsidRPr="003331A9" w:rsidRDefault="007B1DA0" w:rsidP="003331A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83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4D036656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37E-13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1679E11D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62138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5CBDD047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66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78EC1D37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79</w:t>
            </w:r>
          </w:p>
        </w:tc>
        <w:tc>
          <w:tcPr>
            <w:tcW w:w="1633" w:type="dxa"/>
            <w:shd w:val="clear" w:color="auto" w:fill="auto"/>
            <w:noWrap/>
            <w:vAlign w:val="center"/>
            <w:hideMark/>
          </w:tcPr>
          <w:p w14:paraId="1529B6A0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98E-09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7C4FE479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E56AD6" w:rsidRPr="003331A9" w14:paraId="04892073" w14:textId="77777777" w:rsidTr="00E56AD6">
        <w:trPr>
          <w:trHeight w:val="276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47036EA3" w14:textId="77777777" w:rsidR="007B1DA0" w:rsidRPr="003331A9" w:rsidRDefault="007B1DA0" w:rsidP="003331A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3G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69B848AA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38E-13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5DC89FB6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72388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74A3EFEA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24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5037EC4D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27</w:t>
            </w:r>
          </w:p>
        </w:tc>
        <w:tc>
          <w:tcPr>
            <w:tcW w:w="1633" w:type="dxa"/>
            <w:shd w:val="clear" w:color="auto" w:fill="auto"/>
            <w:noWrap/>
            <w:vAlign w:val="center"/>
            <w:hideMark/>
          </w:tcPr>
          <w:p w14:paraId="0C712F66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99E-09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6D342555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E56AD6" w:rsidRPr="003331A9" w14:paraId="1083C55A" w14:textId="77777777" w:rsidTr="00E56AD6">
        <w:trPr>
          <w:trHeight w:val="276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1BAE84EA" w14:textId="77777777" w:rsidR="007B1DA0" w:rsidRPr="003331A9" w:rsidRDefault="007B1DA0" w:rsidP="003331A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I1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112DD423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262FEF00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04797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17F093E4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43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036650D9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83</w:t>
            </w:r>
          </w:p>
        </w:tc>
        <w:tc>
          <w:tcPr>
            <w:tcW w:w="1633" w:type="dxa"/>
            <w:shd w:val="clear" w:color="auto" w:fill="auto"/>
            <w:noWrap/>
            <w:vAlign w:val="center"/>
            <w:hideMark/>
          </w:tcPr>
          <w:p w14:paraId="07383F18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13D94048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E56AD6" w:rsidRPr="003331A9" w14:paraId="3FDE9660" w14:textId="77777777" w:rsidTr="00E56AD6">
        <w:trPr>
          <w:trHeight w:val="276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2A36D434" w14:textId="77777777" w:rsidR="007B1DA0" w:rsidRPr="003331A9" w:rsidRDefault="007B1DA0" w:rsidP="003331A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F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1477A5CF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4D20C4A6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16479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7D24F4F5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44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0DD66759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42</w:t>
            </w:r>
          </w:p>
        </w:tc>
        <w:tc>
          <w:tcPr>
            <w:tcW w:w="1633" w:type="dxa"/>
            <w:shd w:val="clear" w:color="auto" w:fill="auto"/>
            <w:noWrap/>
            <w:vAlign w:val="center"/>
            <w:hideMark/>
          </w:tcPr>
          <w:p w14:paraId="75477D0C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52952CA5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E56AD6" w:rsidRPr="003331A9" w14:paraId="7A173F9D" w14:textId="77777777" w:rsidTr="00E56AD6">
        <w:trPr>
          <w:trHeight w:val="276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593BB1F2" w14:textId="77777777" w:rsidR="007B1DA0" w:rsidRPr="003331A9" w:rsidRDefault="007B1DA0" w:rsidP="003331A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1BG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62267F48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79EDDC59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06507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352B3174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41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5514F100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7</w:t>
            </w:r>
          </w:p>
        </w:tc>
        <w:tc>
          <w:tcPr>
            <w:tcW w:w="1633" w:type="dxa"/>
            <w:shd w:val="clear" w:color="auto" w:fill="auto"/>
            <w:noWrap/>
            <w:vAlign w:val="center"/>
            <w:hideMark/>
          </w:tcPr>
          <w:p w14:paraId="1F6E803E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6D3A8BEF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E56AD6" w:rsidRPr="003331A9" w14:paraId="31452B68" w14:textId="77777777" w:rsidTr="00E56AD6">
        <w:trPr>
          <w:trHeight w:val="276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68F06A89" w14:textId="77777777" w:rsidR="007B1DA0" w:rsidRPr="003331A9" w:rsidRDefault="007B1DA0" w:rsidP="003331A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LC2A2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6A33F763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66A68733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46496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1D9DA17F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6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4349432D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6</w:t>
            </w:r>
          </w:p>
        </w:tc>
        <w:tc>
          <w:tcPr>
            <w:tcW w:w="1633" w:type="dxa"/>
            <w:shd w:val="clear" w:color="auto" w:fill="auto"/>
            <w:noWrap/>
            <w:vAlign w:val="center"/>
            <w:hideMark/>
          </w:tcPr>
          <w:p w14:paraId="6CA2FE78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44093BBA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E56AD6" w:rsidRPr="003331A9" w14:paraId="4B2ADC9F" w14:textId="77777777" w:rsidTr="00E56AD6">
        <w:trPr>
          <w:trHeight w:val="276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459F10A5" w14:textId="77777777" w:rsidR="007B1DA0" w:rsidRPr="003331A9" w:rsidRDefault="007B1DA0" w:rsidP="003331A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ADAC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024E57F2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129095C4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42042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4FCE322F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93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34680579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62</w:t>
            </w:r>
          </w:p>
        </w:tc>
        <w:tc>
          <w:tcPr>
            <w:tcW w:w="1633" w:type="dxa"/>
            <w:shd w:val="clear" w:color="auto" w:fill="auto"/>
            <w:noWrap/>
            <w:vAlign w:val="center"/>
            <w:hideMark/>
          </w:tcPr>
          <w:p w14:paraId="15A6C8FA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3A78E661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E56AD6" w:rsidRPr="003331A9" w14:paraId="36F0D39A" w14:textId="77777777" w:rsidTr="00E56AD6">
        <w:trPr>
          <w:trHeight w:val="276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465EA13E" w14:textId="77777777" w:rsidR="007B1DA0" w:rsidRPr="003331A9" w:rsidRDefault="007B1DA0" w:rsidP="003331A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CYP17A1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375CAD6D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797609A2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28773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405C804A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04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37B27B36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8</w:t>
            </w:r>
          </w:p>
        </w:tc>
        <w:tc>
          <w:tcPr>
            <w:tcW w:w="1633" w:type="dxa"/>
            <w:shd w:val="clear" w:color="auto" w:fill="auto"/>
            <w:noWrap/>
            <w:vAlign w:val="center"/>
            <w:hideMark/>
          </w:tcPr>
          <w:p w14:paraId="552DA8C6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53B08BD2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E56AD6" w:rsidRPr="003331A9" w14:paraId="036A8141" w14:textId="77777777" w:rsidTr="00E56AD6">
        <w:trPr>
          <w:trHeight w:val="276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4FF28C64" w14:textId="77777777" w:rsidR="007B1DA0" w:rsidRPr="003331A9" w:rsidRDefault="007B1DA0" w:rsidP="003331A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RT18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2700C32D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634C6FEF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18948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066F14D2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79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6E7E6C77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19</w:t>
            </w:r>
          </w:p>
        </w:tc>
        <w:tc>
          <w:tcPr>
            <w:tcW w:w="1633" w:type="dxa"/>
            <w:shd w:val="clear" w:color="auto" w:fill="auto"/>
            <w:noWrap/>
            <w:vAlign w:val="center"/>
            <w:hideMark/>
          </w:tcPr>
          <w:p w14:paraId="03140992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32BFCEBA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E56AD6" w:rsidRPr="003331A9" w14:paraId="16C74511" w14:textId="77777777" w:rsidTr="00E56AD6">
        <w:trPr>
          <w:trHeight w:val="276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27ED5044" w14:textId="77777777" w:rsidR="007B1DA0" w:rsidRPr="003331A9" w:rsidRDefault="007B1DA0" w:rsidP="003331A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POE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562CF647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53E-246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15F0D6C4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274105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536BCFEE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57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6A14B62C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41</w:t>
            </w:r>
          </w:p>
        </w:tc>
        <w:tc>
          <w:tcPr>
            <w:tcW w:w="1633" w:type="dxa"/>
            <w:shd w:val="clear" w:color="auto" w:fill="auto"/>
            <w:noWrap/>
            <w:vAlign w:val="center"/>
            <w:hideMark/>
          </w:tcPr>
          <w:p w14:paraId="379DB896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70E-242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38BF1CF9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E56AD6" w:rsidRPr="003331A9" w14:paraId="0B93F7A1" w14:textId="77777777" w:rsidTr="00E56AD6">
        <w:trPr>
          <w:trHeight w:val="276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75B15106" w14:textId="77777777" w:rsidR="007B1DA0" w:rsidRPr="003331A9" w:rsidRDefault="007B1DA0" w:rsidP="003331A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24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2E7E47B2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44E-211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3D913C86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97822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07CBB7C0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63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2D54F6C6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9</w:t>
            </w:r>
          </w:p>
        </w:tc>
        <w:tc>
          <w:tcPr>
            <w:tcW w:w="1633" w:type="dxa"/>
            <w:shd w:val="clear" w:color="auto" w:fill="auto"/>
            <w:noWrap/>
            <w:vAlign w:val="center"/>
            <w:hideMark/>
          </w:tcPr>
          <w:p w14:paraId="2F8BE259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53E-207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247730B3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E56AD6" w:rsidRPr="003331A9" w14:paraId="4D601A85" w14:textId="77777777" w:rsidTr="00E56AD6">
        <w:trPr>
          <w:trHeight w:val="276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468FA298" w14:textId="77777777" w:rsidR="007B1DA0" w:rsidRPr="003331A9" w:rsidRDefault="007B1DA0" w:rsidP="003331A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DH1A1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0F5D8986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77E-203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1271872A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58892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285B138D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01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4909D207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13</w:t>
            </w:r>
          </w:p>
        </w:tc>
        <w:tc>
          <w:tcPr>
            <w:tcW w:w="1633" w:type="dxa"/>
            <w:shd w:val="clear" w:color="auto" w:fill="auto"/>
            <w:noWrap/>
            <w:vAlign w:val="center"/>
            <w:hideMark/>
          </w:tcPr>
          <w:p w14:paraId="18CB2D2A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14E-199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459056D6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E56AD6" w:rsidRPr="003331A9" w14:paraId="20180D24" w14:textId="77777777" w:rsidTr="00E56AD6">
        <w:trPr>
          <w:trHeight w:val="276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7AE644CB" w14:textId="77777777" w:rsidR="007B1DA0" w:rsidRPr="003331A9" w:rsidRDefault="007B1DA0" w:rsidP="003331A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DM1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6EEA0FD6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81E-132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246E7AC2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68204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3D681B40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69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5DEA379F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</w:t>
            </w:r>
          </w:p>
        </w:tc>
        <w:tc>
          <w:tcPr>
            <w:tcW w:w="1633" w:type="dxa"/>
            <w:shd w:val="clear" w:color="auto" w:fill="auto"/>
            <w:noWrap/>
            <w:vAlign w:val="center"/>
            <w:hideMark/>
          </w:tcPr>
          <w:p w14:paraId="7D64B2A3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22E-128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1B261C4A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E56AD6" w:rsidRPr="003331A9" w14:paraId="7EDCD0C9" w14:textId="77777777" w:rsidTr="00E56AD6">
        <w:trPr>
          <w:trHeight w:val="276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55BCD1C7" w14:textId="77777777" w:rsidR="007B1DA0" w:rsidRPr="003331A9" w:rsidRDefault="007B1DA0" w:rsidP="003331A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DC1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47C8A5DF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20E-128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77902909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43664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708333FB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62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746E0BCE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9</w:t>
            </w:r>
          </w:p>
        </w:tc>
        <w:tc>
          <w:tcPr>
            <w:tcW w:w="1633" w:type="dxa"/>
            <w:shd w:val="clear" w:color="auto" w:fill="auto"/>
            <w:noWrap/>
            <w:vAlign w:val="center"/>
            <w:hideMark/>
          </w:tcPr>
          <w:p w14:paraId="3CC7E622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95E-124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5BD46969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E56AD6" w:rsidRPr="003331A9" w14:paraId="5D97A107" w14:textId="77777777" w:rsidTr="00E56AD6">
        <w:trPr>
          <w:trHeight w:val="276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7842A195" w14:textId="77777777" w:rsidR="007B1DA0" w:rsidRPr="003331A9" w:rsidRDefault="007B1DA0" w:rsidP="003331A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AT2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2F3DC6FE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43E-126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7007CD78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73458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76627491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91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3A1EE82B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99</w:t>
            </w:r>
          </w:p>
        </w:tc>
        <w:tc>
          <w:tcPr>
            <w:tcW w:w="1633" w:type="dxa"/>
            <w:shd w:val="clear" w:color="auto" w:fill="auto"/>
            <w:noWrap/>
            <w:vAlign w:val="center"/>
            <w:hideMark/>
          </w:tcPr>
          <w:p w14:paraId="4EBD9F73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1E-121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5B9AD2D8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E56AD6" w:rsidRPr="003331A9" w14:paraId="7518234F" w14:textId="77777777" w:rsidTr="00E56AD6">
        <w:trPr>
          <w:trHeight w:val="276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1D096D5A" w14:textId="77777777" w:rsidR="007B1DA0" w:rsidRPr="003331A9" w:rsidRDefault="007B1DA0" w:rsidP="003331A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ADS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0DB4C714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98E-125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6B45F246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91255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756C677B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81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5ACAC3DB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7</w:t>
            </w:r>
          </w:p>
        </w:tc>
        <w:tc>
          <w:tcPr>
            <w:tcW w:w="1633" w:type="dxa"/>
            <w:shd w:val="clear" w:color="auto" w:fill="auto"/>
            <w:noWrap/>
            <w:vAlign w:val="center"/>
            <w:hideMark/>
          </w:tcPr>
          <w:p w14:paraId="2FC8913C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8E-120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3C787B1F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E56AD6" w:rsidRPr="003331A9" w14:paraId="75599EEF" w14:textId="77777777" w:rsidTr="00E56AD6">
        <w:trPr>
          <w:trHeight w:val="276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3A0F7FBE" w14:textId="77777777" w:rsidR="007B1DA0" w:rsidRPr="003331A9" w:rsidRDefault="007B1DA0" w:rsidP="003331A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C20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7FA4612E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603114A6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16936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55F216B8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52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435E78B2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1</w:t>
            </w:r>
          </w:p>
        </w:tc>
        <w:tc>
          <w:tcPr>
            <w:tcW w:w="1633" w:type="dxa"/>
            <w:shd w:val="clear" w:color="auto" w:fill="auto"/>
            <w:noWrap/>
            <w:vAlign w:val="center"/>
            <w:hideMark/>
          </w:tcPr>
          <w:p w14:paraId="1A491511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00B9DCD6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E56AD6" w:rsidRPr="003331A9" w14:paraId="1F6309C3" w14:textId="77777777" w:rsidTr="00E56AD6">
        <w:trPr>
          <w:trHeight w:val="276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0A332293" w14:textId="77777777" w:rsidR="007B1DA0" w:rsidRPr="003331A9" w:rsidRDefault="007B1DA0" w:rsidP="003331A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NA2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66C2280F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4187AC4E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7414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0CE9F28C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55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060A9FE8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5</w:t>
            </w:r>
          </w:p>
        </w:tc>
        <w:tc>
          <w:tcPr>
            <w:tcW w:w="1633" w:type="dxa"/>
            <w:shd w:val="clear" w:color="auto" w:fill="auto"/>
            <w:noWrap/>
            <w:vAlign w:val="center"/>
            <w:hideMark/>
          </w:tcPr>
          <w:p w14:paraId="60A53FDA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3E8F6D5B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E56AD6" w:rsidRPr="003331A9" w14:paraId="52022ED3" w14:textId="77777777" w:rsidTr="00E56AD6">
        <w:trPr>
          <w:trHeight w:val="276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357A3F2E" w14:textId="77777777" w:rsidR="007B1DA0" w:rsidRPr="003331A9" w:rsidRDefault="007B1DA0" w:rsidP="003331A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NP32E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2DD68A2C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29E-149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1A7F983F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92404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2C006FB2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56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27C9CC18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07</w:t>
            </w:r>
          </w:p>
        </w:tc>
        <w:tc>
          <w:tcPr>
            <w:tcW w:w="1633" w:type="dxa"/>
            <w:shd w:val="clear" w:color="auto" w:fill="auto"/>
            <w:noWrap/>
            <w:vAlign w:val="center"/>
            <w:hideMark/>
          </w:tcPr>
          <w:p w14:paraId="03A772B0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11E-145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49E785BB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E56AD6" w:rsidRPr="003331A9" w14:paraId="4FFC0A13" w14:textId="77777777" w:rsidTr="00E56AD6">
        <w:trPr>
          <w:trHeight w:val="276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38CB30F7" w14:textId="77777777" w:rsidR="007B1DA0" w:rsidRPr="003331A9" w:rsidRDefault="007B1DA0" w:rsidP="003331A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AT21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6622452D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6E-130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4BC4BA32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25914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5527EAC0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12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7765B8BD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99</w:t>
            </w:r>
          </w:p>
        </w:tc>
        <w:tc>
          <w:tcPr>
            <w:tcW w:w="1633" w:type="dxa"/>
            <w:shd w:val="clear" w:color="auto" w:fill="auto"/>
            <w:noWrap/>
            <w:vAlign w:val="center"/>
            <w:hideMark/>
          </w:tcPr>
          <w:p w14:paraId="146D2792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91E-126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3A93B7B9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E56AD6" w:rsidRPr="003331A9" w14:paraId="325A26B0" w14:textId="77777777" w:rsidTr="00E56AD6">
        <w:trPr>
          <w:trHeight w:val="276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131B5AE3" w14:textId="77777777" w:rsidR="007B1DA0" w:rsidRPr="003331A9" w:rsidRDefault="007B1DA0" w:rsidP="003331A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PRT1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1B7A8418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7E-101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462A4716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54089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5EF603F0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89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1F01EC13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53</w:t>
            </w:r>
          </w:p>
        </w:tc>
        <w:tc>
          <w:tcPr>
            <w:tcW w:w="1633" w:type="dxa"/>
            <w:shd w:val="clear" w:color="auto" w:fill="auto"/>
            <w:noWrap/>
            <w:vAlign w:val="center"/>
            <w:hideMark/>
          </w:tcPr>
          <w:p w14:paraId="27CA5F3C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9E-97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19B43B78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E56AD6" w:rsidRPr="003331A9" w14:paraId="245A8263" w14:textId="77777777" w:rsidTr="00E56AD6">
        <w:trPr>
          <w:trHeight w:val="276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478AFB57" w14:textId="77777777" w:rsidR="007B1DA0" w:rsidRPr="003331A9" w:rsidRDefault="007B1DA0" w:rsidP="003331A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TL6A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39D9046F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78E-83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558BE945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02493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7380D8D3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61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310B11E9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63</w:t>
            </w:r>
          </w:p>
        </w:tc>
        <w:tc>
          <w:tcPr>
            <w:tcW w:w="1633" w:type="dxa"/>
            <w:shd w:val="clear" w:color="auto" w:fill="auto"/>
            <w:noWrap/>
            <w:vAlign w:val="center"/>
            <w:hideMark/>
          </w:tcPr>
          <w:p w14:paraId="10BAE9D8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17E-79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6DA9C0E8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E56AD6" w:rsidRPr="003331A9" w14:paraId="4D09AAE2" w14:textId="77777777" w:rsidTr="00E56AD6">
        <w:trPr>
          <w:trHeight w:val="276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3F48DE6A" w14:textId="77777777" w:rsidR="007B1DA0" w:rsidRPr="003331A9" w:rsidRDefault="007B1DA0" w:rsidP="003331A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TB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6989692A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92E-78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5794563C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78653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70BD1DCD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98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222D31CB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89</w:t>
            </w:r>
          </w:p>
        </w:tc>
        <w:tc>
          <w:tcPr>
            <w:tcW w:w="1633" w:type="dxa"/>
            <w:shd w:val="clear" w:color="auto" w:fill="auto"/>
            <w:noWrap/>
            <w:vAlign w:val="center"/>
            <w:hideMark/>
          </w:tcPr>
          <w:p w14:paraId="3ADBF703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42E-74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23A005C2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E56AD6" w:rsidRPr="003331A9" w14:paraId="4FCB711A" w14:textId="77777777" w:rsidTr="00E56AD6">
        <w:trPr>
          <w:trHeight w:val="276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06ED7DEA" w14:textId="77777777" w:rsidR="007B1DA0" w:rsidRPr="003331A9" w:rsidRDefault="007B1DA0" w:rsidP="003331A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LC2A21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60043D5E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84E-74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1DB3244E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46973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7C84800D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53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02316A03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65</w:t>
            </w:r>
          </w:p>
        </w:tc>
        <w:tc>
          <w:tcPr>
            <w:tcW w:w="1633" w:type="dxa"/>
            <w:shd w:val="clear" w:color="auto" w:fill="auto"/>
            <w:noWrap/>
            <w:vAlign w:val="center"/>
            <w:hideMark/>
          </w:tcPr>
          <w:p w14:paraId="3CBCAF29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28E-70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2D9888F9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E56AD6" w:rsidRPr="003331A9" w14:paraId="482C3DDC" w14:textId="77777777" w:rsidTr="00E56AD6">
        <w:trPr>
          <w:trHeight w:val="276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4ABED892" w14:textId="77777777" w:rsidR="007B1DA0" w:rsidRPr="003331A9" w:rsidRDefault="007B1DA0" w:rsidP="003331A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I11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168748FC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60E-74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5F07AD42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57253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448EA248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89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2EF46DD0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91</w:t>
            </w:r>
          </w:p>
        </w:tc>
        <w:tc>
          <w:tcPr>
            <w:tcW w:w="1633" w:type="dxa"/>
            <w:shd w:val="clear" w:color="auto" w:fill="auto"/>
            <w:noWrap/>
            <w:vAlign w:val="center"/>
            <w:hideMark/>
          </w:tcPr>
          <w:p w14:paraId="72258D3D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55E-70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25A864B5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E56AD6" w:rsidRPr="003331A9" w14:paraId="19034F7A" w14:textId="77777777" w:rsidTr="00E56AD6">
        <w:trPr>
          <w:trHeight w:val="276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644DED0C" w14:textId="77777777" w:rsidR="007B1DA0" w:rsidRPr="003331A9" w:rsidRDefault="007B1DA0" w:rsidP="003331A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RP1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1C8BD42E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61E-67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3B57B4FD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4993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2EC7244E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8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28C8885F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81</w:t>
            </w:r>
          </w:p>
        </w:tc>
        <w:tc>
          <w:tcPr>
            <w:tcW w:w="1633" w:type="dxa"/>
            <w:shd w:val="clear" w:color="auto" w:fill="auto"/>
            <w:noWrap/>
            <w:vAlign w:val="center"/>
            <w:hideMark/>
          </w:tcPr>
          <w:p w14:paraId="30247BA8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86E-63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02A89907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E56AD6" w:rsidRPr="003331A9" w14:paraId="31A476F3" w14:textId="77777777" w:rsidTr="00E56AD6">
        <w:trPr>
          <w:trHeight w:val="276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2F0CBC10" w14:textId="77777777" w:rsidR="007B1DA0" w:rsidRPr="003331A9" w:rsidRDefault="007B1DA0" w:rsidP="003331A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F1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169779E5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31E-65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4C2C15FD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89166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525475E8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99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0D3C2DCF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52</w:t>
            </w:r>
          </w:p>
        </w:tc>
        <w:tc>
          <w:tcPr>
            <w:tcW w:w="1633" w:type="dxa"/>
            <w:shd w:val="clear" w:color="auto" w:fill="auto"/>
            <w:noWrap/>
            <w:vAlign w:val="center"/>
            <w:hideMark/>
          </w:tcPr>
          <w:p w14:paraId="58B62096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4E-60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5E0CF1C8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E56AD6" w:rsidRPr="003331A9" w14:paraId="23005BE9" w14:textId="77777777" w:rsidTr="00E56AD6">
        <w:trPr>
          <w:trHeight w:val="276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0D741455" w14:textId="77777777" w:rsidR="007B1DA0" w:rsidRPr="003331A9" w:rsidRDefault="007B1DA0" w:rsidP="003331A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38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393CC25E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97E-60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6AF9608B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85768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7BF9B0E0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56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35036F4C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74</w:t>
            </w:r>
          </w:p>
        </w:tc>
        <w:tc>
          <w:tcPr>
            <w:tcW w:w="1633" w:type="dxa"/>
            <w:shd w:val="clear" w:color="auto" w:fill="auto"/>
            <w:noWrap/>
            <w:vAlign w:val="center"/>
            <w:hideMark/>
          </w:tcPr>
          <w:p w14:paraId="5FD17C11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23E-56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029180A1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E56AD6" w:rsidRPr="003331A9" w14:paraId="7096FAA4" w14:textId="77777777" w:rsidTr="00E56AD6">
        <w:trPr>
          <w:trHeight w:val="276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5FD2AEB2" w14:textId="77777777" w:rsidR="007B1DA0" w:rsidRPr="003331A9" w:rsidRDefault="007B1DA0" w:rsidP="003331A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RT181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3084C439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0E-54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70688536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92034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74CB65E5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44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3A10F701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29</w:t>
            </w:r>
          </w:p>
        </w:tc>
        <w:tc>
          <w:tcPr>
            <w:tcW w:w="1633" w:type="dxa"/>
            <w:shd w:val="clear" w:color="auto" w:fill="auto"/>
            <w:noWrap/>
            <w:vAlign w:val="center"/>
            <w:hideMark/>
          </w:tcPr>
          <w:p w14:paraId="37E0C219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97E-50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4482FFAA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E56AD6" w:rsidRPr="003331A9" w14:paraId="51DD8601" w14:textId="77777777" w:rsidTr="00E56AD6">
        <w:trPr>
          <w:trHeight w:val="276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6B1A5645" w14:textId="77777777" w:rsidR="007B1DA0" w:rsidRPr="003331A9" w:rsidRDefault="007B1DA0" w:rsidP="003331A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FABP52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6C6C7619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68E-42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17FB7F9E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86428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265B7E7B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84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1F10035C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24</w:t>
            </w:r>
          </w:p>
        </w:tc>
        <w:tc>
          <w:tcPr>
            <w:tcW w:w="1633" w:type="dxa"/>
            <w:shd w:val="clear" w:color="auto" w:fill="auto"/>
            <w:noWrap/>
            <w:vAlign w:val="center"/>
            <w:hideMark/>
          </w:tcPr>
          <w:p w14:paraId="445DAF9F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5E-37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59274060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E56AD6" w:rsidRPr="003331A9" w14:paraId="207B3AA6" w14:textId="77777777" w:rsidTr="00E56AD6">
        <w:trPr>
          <w:trHeight w:val="276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3A6ABA1E" w14:textId="77777777" w:rsidR="007B1DA0" w:rsidRPr="003331A9" w:rsidRDefault="007B1DA0" w:rsidP="003331A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POE1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2B72DE00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39E-40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70BB7C51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9294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639D12DB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62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1BE936E6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47</w:t>
            </w:r>
          </w:p>
        </w:tc>
        <w:tc>
          <w:tcPr>
            <w:tcW w:w="1633" w:type="dxa"/>
            <w:shd w:val="clear" w:color="auto" w:fill="auto"/>
            <w:noWrap/>
            <w:vAlign w:val="center"/>
            <w:hideMark/>
          </w:tcPr>
          <w:p w14:paraId="5CEBD923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E-35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5EF60DC5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E56AD6" w:rsidRPr="003331A9" w14:paraId="4D7D8FBC" w14:textId="77777777" w:rsidTr="00E56AD6">
        <w:trPr>
          <w:trHeight w:val="276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3285C45A" w14:textId="77777777" w:rsidR="007B1DA0" w:rsidRPr="003331A9" w:rsidRDefault="007B1DA0" w:rsidP="003331A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1BG1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50CA8690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79E-34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0499224D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91099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01C58B3D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63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127B5D88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81</w:t>
            </w:r>
          </w:p>
        </w:tc>
        <w:tc>
          <w:tcPr>
            <w:tcW w:w="1633" w:type="dxa"/>
            <w:shd w:val="clear" w:color="auto" w:fill="auto"/>
            <w:noWrap/>
            <w:vAlign w:val="center"/>
            <w:hideMark/>
          </w:tcPr>
          <w:p w14:paraId="21BFF0FE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90E-30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5B8D0ECC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E56AD6" w:rsidRPr="003331A9" w14:paraId="2CDEB10D" w14:textId="77777777" w:rsidTr="00E56AD6">
        <w:trPr>
          <w:trHeight w:val="276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65000127" w14:textId="77777777" w:rsidR="007B1DA0" w:rsidRPr="003331A9" w:rsidRDefault="007B1DA0" w:rsidP="003331A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NXA52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4C39178C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81E-33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454942A8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13009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268EF6FB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27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55A5CDC1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75</w:t>
            </w:r>
          </w:p>
        </w:tc>
        <w:tc>
          <w:tcPr>
            <w:tcW w:w="1633" w:type="dxa"/>
            <w:shd w:val="clear" w:color="auto" w:fill="auto"/>
            <w:noWrap/>
            <w:vAlign w:val="center"/>
            <w:hideMark/>
          </w:tcPr>
          <w:p w14:paraId="54D34565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5E-28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481A1D31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E56AD6" w:rsidRPr="003331A9" w14:paraId="6C8FE259" w14:textId="77777777" w:rsidTr="00E56AD6">
        <w:trPr>
          <w:trHeight w:val="276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763B07CD" w14:textId="77777777" w:rsidR="007B1DA0" w:rsidRPr="003331A9" w:rsidRDefault="007B1DA0" w:rsidP="003331A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KAP121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51A739A2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175AE6ED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539614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1559DB3B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72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333C24B3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5</w:t>
            </w:r>
          </w:p>
        </w:tc>
        <w:tc>
          <w:tcPr>
            <w:tcW w:w="1633" w:type="dxa"/>
            <w:shd w:val="clear" w:color="auto" w:fill="auto"/>
            <w:noWrap/>
            <w:vAlign w:val="center"/>
            <w:hideMark/>
          </w:tcPr>
          <w:p w14:paraId="2558BEB2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58987A12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E56AD6" w:rsidRPr="003331A9" w14:paraId="3A72799B" w14:textId="77777777" w:rsidTr="00E56AD6">
        <w:trPr>
          <w:trHeight w:val="276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66EB5A0E" w14:textId="77777777" w:rsidR="007B1DA0" w:rsidRPr="003331A9" w:rsidRDefault="007B1DA0" w:rsidP="003331A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14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6DEAB050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5F7AD61C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519213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0674E37E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91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4D47FACA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79</w:t>
            </w:r>
          </w:p>
        </w:tc>
        <w:tc>
          <w:tcPr>
            <w:tcW w:w="1633" w:type="dxa"/>
            <w:shd w:val="clear" w:color="auto" w:fill="auto"/>
            <w:noWrap/>
            <w:vAlign w:val="center"/>
            <w:hideMark/>
          </w:tcPr>
          <w:p w14:paraId="5D6D030E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3A1B0A9A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E56AD6" w:rsidRPr="003331A9" w14:paraId="734561BF" w14:textId="77777777" w:rsidTr="00E56AD6">
        <w:trPr>
          <w:trHeight w:val="276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54B009F9" w14:textId="77777777" w:rsidR="007B1DA0" w:rsidRPr="003331A9" w:rsidRDefault="007B1DA0" w:rsidP="003331A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SPAN71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007B670F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192D5682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72714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7B5C8B92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28635D49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2</w:t>
            </w:r>
          </w:p>
        </w:tc>
        <w:tc>
          <w:tcPr>
            <w:tcW w:w="1633" w:type="dxa"/>
            <w:shd w:val="clear" w:color="auto" w:fill="auto"/>
            <w:noWrap/>
            <w:vAlign w:val="center"/>
            <w:hideMark/>
          </w:tcPr>
          <w:p w14:paraId="06FE7158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6A4EFCCE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E56AD6" w:rsidRPr="003331A9" w14:paraId="14A7B718" w14:textId="77777777" w:rsidTr="00E56AD6">
        <w:trPr>
          <w:trHeight w:val="276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47C3C057" w14:textId="77777777" w:rsidR="007B1DA0" w:rsidRPr="003331A9" w:rsidRDefault="007B1DA0" w:rsidP="003331A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G1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3BB6AF6F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6A750964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42426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26F639E4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43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4F179D45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68</w:t>
            </w:r>
          </w:p>
        </w:tc>
        <w:tc>
          <w:tcPr>
            <w:tcW w:w="1633" w:type="dxa"/>
            <w:shd w:val="clear" w:color="auto" w:fill="auto"/>
            <w:noWrap/>
            <w:vAlign w:val="center"/>
            <w:hideMark/>
          </w:tcPr>
          <w:p w14:paraId="57F937CE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0EDECE94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E56AD6" w:rsidRPr="003331A9" w14:paraId="70B715A5" w14:textId="77777777" w:rsidTr="00E56AD6">
        <w:trPr>
          <w:trHeight w:val="276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0127D775" w14:textId="77777777" w:rsidR="007B1DA0" w:rsidRPr="003331A9" w:rsidRDefault="007B1DA0" w:rsidP="003331A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MTS41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70815EC5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2E1D9F68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45419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4179371E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38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624447AC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  <w:tc>
          <w:tcPr>
            <w:tcW w:w="1633" w:type="dxa"/>
            <w:shd w:val="clear" w:color="auto" w:fill="auto"/>
            <w:noWrap/>
            <w:vAlign w:val="center"/>
            <w:hideMark/>
          </w:tcPr>
          <w:p w14:paraId="707E8027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40073CDF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E56AD6" w:rsidRPr="003331A9" w14:paraId="19DD911A" w14:textId="77777777" w:rsidTr="00E56AD6">
        <w:trPr>
          <w:trHeight w:val="276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3AC64497" w14:textId="77777777" w:rsidR="007B1DA0" w:rsidRPr="003331A9" w:rsidRDefault="007B1DA0" w:rsidP="003331A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4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63423330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7DB2AC93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261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4A937212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37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158C0152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69</w:t>
            </w:r>
          </w:p>
        </w:tc>
        <w:tc>
          <w:tcPr>
            <w:tcW w:w="1633" w:type="dxa"/>
            <w:shd w:val="clear" w:color="auto" w:fill="auto"/>
            <w:noWrap/>
            <w:vAlign w:val="center"/>
            <w:hideMark/>
          </w:tcPr>
          <w:p w14:paraId="371B6608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31260012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E56AD6" w:rsidRPr="003331A9" w14:paraId="36549A44" w14:textId="77777777" w:rsidTr="00E56AD6">
        <w:trPr>
          <w:trHeight w:val="276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64144EC3" w14:textId="77777777" w:rsidR="007B1DA0" w:rsidRPr="003331A9" w:rsidRDefault="007B1DA0" w:rsidP="003331A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L6ST1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7A1E7124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7CE77E44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0959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57E3F136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27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5EA97DDB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65</w:t>
            </w:r>
          </w:p>
        </w:tc>
        <w:tc>
          <w:tcPr>
            <w:tcW w:w="1633" w:type="dxa"/>
            <w:shd w:val="clear" w:color="auto" w:fill="auto"/>
            <w:noWrap/>
            <w:vAlign w:val="center"/>
            <w:hideMark/>
          </w:tcPr>
          <w:p w14:paraId="274E2136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7B5CE89C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E56AD6" w:rsidRPr="003331A9" w14:paraId="4EE2EEB9" w14:textId="77777777" w:rsidTr="00E56AD6">
        <w:trPr>
          <w:trHeight w:val="276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66AEE443" w14:textId="77777777" w:rsidR="007B1DA0" w:rsidRPr="003331A9" w:rsidRDefault="007B1DA0" w:rsidP="003331A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M4SF11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5E77DC11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37427070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93294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0AE0409F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2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581BD59F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48</w:t>
            </w:r>
          </w:p>
        </w:tc>
        <w:tc>
          <w:tcPr>
            <w:tcW w:w="1633" w:type="dxa"/>
            <w:shd w:val="clear" w:color="auto" w:fill="auto"/>
            <w:noWrap/>
            <w:vAlign w:val="center"/>
            <w:hideMark/>
          </w:tcPr>
          <w:p w14:paraId="3EDF2800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120E6FC7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E56AD6" w:rsidRPr="003331A9" w14:paraId="1C37D8E6" w14:textId="77777777" w:rsidTr="00E56AD6">
        <w:trPr>
          <w:trHeight w:val="276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72ED0958" w14:textId="77777777" w:rsidR="007B1DA0" w:rsidRPr="003331A9" w:rsidRDefault="007B1DA0" w:rsidP="003331A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LT11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0A8C6284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46AC2B02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41958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55FAC963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65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110CB6C1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5</w:t>
            </w:r>
          </w:p>
        </w:tc>
        <w:tc>
          <w:tcPr>
            <w:tcW w:w="1633" w:type="dxa"/>
            <w:shd w:val="clear" w:color="auto" w:fill="auto"/>
            <w:noWrap/>
            <w:vAlign w:val="center"/>
            <w:hideMark/>
          </w:tcPr>
          <w:p w14:paraId="2FCBD126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392359C6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E56AD6" w:rsidRPr="003331A9" w14:paraId="562C2172" w14:textId="77777777" w:rsidTr="00E56AD6">
        <w:trPr>
          <w:trHeight w:val="276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2588AC79" w14:textId="77777777" w:rsidR="007B1DA0" w:rsidRPr="003331A9" w:rsidRDefault="007B1DA0" w:rsidP="003331A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2M1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074D6B49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40199461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1346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305E244E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35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26A3A0B9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36</w:t>
            </w:r>
          </w:p>
        </w:tc>
        <w:tc>
          <w:tcPr>
            <w:tcW w:w="1633" w:type="dxa"/>
            <w:shd w:val="clear" w:color="auto" w:fill="auto"/>
            <w:noWrap/>
            <w:vAlign w:val="center"/>
            <w:hideMark/>
          </w:tcPr>
          <w:p w14:paraId="6E59B19F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0200077E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E56AD6" w:rsidRPr="003331A9" w14:paraId="70F1D8DB" w14:textId="77777777" w:rsidTr="00E56AD6">
        <w:trPr>
          <w:trHeight w:val="276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760C06DA" w14:textId="77777777" w:rsidR="007B1DA0" w:rsidRPr="003331A9" w:rsidRDefault="007B1DA0" w:rsidP="003331A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RP11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466FD461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4B335864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64928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0BD2D54A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69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324D2D02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4</w:t>
            </w:r>
          </w:p>
        </w:tc>
        <w:tc>
          <w:tcPr>
            <w:tcW w:w="1633" w:type="dxa"/>
            <w:shd w:val="clear" w:color="auto" w:fill="auto"/>
            <w:noWrap/>
            <w:vAlign w:val="center"/>
            <w:hideMark/>
          </w:tcPr>
          <w:p w14:paraId="55C4773F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6D1F9DB3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E56AD6" w:rsidRPr="003331A9" w14:paraId="065AC2A2" w14:textId="77777777" w:rsidTr="00E56AD6">
        <w:trPr>
          <w:trHeight w:val="276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09193B14" w14:textId="77777777" w:rsidR="007B1DA0" w:rsidRPr="003331A9" w:rsidRDefault="007B1DA0" w:rsidP="003331A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CM1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27FC28F0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0FBB3B49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20034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1CDE068F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15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0CAE67C8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8</w:t>
            </w:r>
          </w:p>
        </w:tc>
        <w:tc>
          <w:tcPr>
            <w:tcW w:w="1633" w:type="dxa"/>
            <w:shd w:val="clear" w:color="auto" w:fill="auto"/>
            <w:noWrap/>
            <w:vAlign w:val="center"/>
            <w:hideMark/>
          </w:tcPr>
          <w:p w14:paraId="19D0103E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5E0BD0EB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E56AD6" w:rsidRPr="003331A9" w14:paraId="6CAE1137" w14:textId="77777777" w:rsidTr="00E56AD6">
        <w:trPr>
          <w:trHeight w:val="276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62E96C9C" w14:textId="77777777" w:rsidR="007B1DA0" w:rsidRPr="003331A9" w:rsidRDefault="007B1DA0" w:rsidP="003331A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H51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2FF87982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6A5A4C16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3252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2525DC5C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01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38836C45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4</w:t>
            </w:r>
          </w:p>
        </w:tc>
        <w:tc>
          <w:tcPr>
            <w:tcW w:w="1633" w:type="dxa"/>
            <w:shd w:val="clear" w:color="auto" w:fill="auto"/>
            <w:noWrap/>
            <w:vAlign w:val="center"/>
            <w:hideMark/>
          </w:tcPr>
          <w:p w14:paraId="24DD6B69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5D6E548A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E56AD6" w:rsidRPr="003331A9" w14:paraId="63F87CC7" w14:textId="77777777" w:rsidTr="00E56AD6">
        <w:trPr>
          <w:trHeight w:val="276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6CD75813" w14:textId="77777777" w:rsidR="007B1DA0" w:rsidRPr="003331A9" w:rsidRDefault="007B1DA0" w:rsidP="003331A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NPEP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1C5ABCBA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6E-261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6006EDBB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7514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04DB07B0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57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61C29BDD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4</w:t>
            </w:r>
          </w:p>
        </w:tc>
        <w:tc>
          <w:tcPr>
            <w:tcW w:w="1633" w:type="dxa"/>
            <w:shd w:val="clear" w:color="auto" w:fill="auto"/>
            <w:noWrap/>
            <w:vAlign w:val="center"/>
            <w:hideMark/>
          </w:tcPr>
          <w:p w14:paraId="01E25E95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27E-257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64531FD1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E56AD6" w:rsidRPr="003331A9" w14:paraId="36FB05B6" w14:textId="77777777" w:rsidTr="00E56AD6">
        <w:trPr>
          <w:trHeight w:val="276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4ED7C5B2" w14:textId="77777777" w:rsidR="007B1DA0" w:rsidRPr="003331A9" w:rsidRDefault="007B1DA0" w:rsidP="003331A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CAM11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46C80A9E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27E-208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034C17C8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16149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193918F8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81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3E7F963F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42</w:t>
            </w:r>
          </w:p>
        </w:tc>
        <w:tc>
          <w:tcPr>
            <w:tcW w:w="1633" w:type="dxa"/>
            <w:shd w:val="clear" w:color="auto" w:fill="auto"/>
            <w:noWrap/>
            <w:vAlign w:val="center"/>
            <w:hideMark/>
          </w:tcPr>
          <w:p w14:paraId="3FB3C98D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93E-204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6F47F7D1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E56AD6" w:rsidRPr="003331A9" w14:paraId="7893BFEE" w14:textId="77777777" w:rsidTr="00E56AD6">
        <w:trPr>
          <w:trHeight w:val="276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5716E976" w14:textId="77777777" w:rsidR="007B1DA0" w:rsidRPr="003331A9" w:rsidRDefault="007B1DA0" w:rsidP="003331A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RRC321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2507459C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49E-189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2306412C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52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41FF041C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55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6F4D78D1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  <w:tc>
          <w:tcPr>
            <w:tcW w:w="1633" w:type="dxa"/>
            <w:shd w:val="clear" w:color="auto" w:fill="auto"/>
            <w:noWrap/>
            <w:vAlign w:val="center"/>
            <w:hideMark/>
          </w:tcPr>
          <w:p w14:paraId="0A20D12E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48E-185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280590E1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E56AD6" w:rsidRPr="003331A9" w14:paraId="21FA376F" w14:textId="77777777" w:rsidTr="00E56AD6">
        <w:trPr>
          <w:trHeight w:val="276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57371681" w14:textId="77777777" w:rsidR="007B1DA0" w:rsidRPr="003331A9" w:rsidRDefault="007B1DA0" w:rsidP="003331A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YC1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7767353E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0E-161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4D727852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92444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3B7EB1BD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53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0675723C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06</w:t>
            </w:r>
          </w:p>
        </w:tc>
        <w:tc>
          <w:tcPr>
            <w:tcW w:w="1633" w:type="dxa"/>
            <w:shd w:val="clear" w:color="auto" w:fill="auto"/>
            <w:noWrap/>
            <w:vAlign w:val="center"/>
            <w:hideMark/>
          </w:tcPr>
          <w:p w14:paraId="62AC21B7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23E-157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009652FC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E56AD6" w:rsidRPr="003331A9" w14:paraId="638E9F19" w14:textId="77777777" w:rsidTr="00E56AD6">
        <w:trPr>
          <w:trHeight w:val="276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172D6569" w14:textId="77777777" w:rsidR="007B1DA0" w:rsidRPr="003331A9" w:rsidRDefault="007B1DA0" w:rsidP="003331A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TGA11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43982215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5E-139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3E6052EA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11103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10599D8C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77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58FDC2B9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6</w:t>
            </w:r>
          </w:p>
        </w:tc>
        <w:tc>
          <w:tcPr>
            <w:tcW w:w="1633" w:type="dxa"/>
            <w:shd w:val="clear" w:color="auto" w:fill="auto"/>
            <w:noWrap/>
            <w:vAlign w:val="center"/>
            <w:hideMark/>
          </w:tcPr>
          <w:p w14:paraId="1A241C42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69E-135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765CDCC6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E56AD6" w:rsidRPr="003331A9" w14:paraId="3BFA30F0" w14:textId="77777777" w:rsidTr="00E56AD6">
        <w:trPr>
          <w:trHeight w:val="276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717A75FE" w14:textId="77777777" w:rsidR="007B1DA0" w:rsidRPr="003331A9" w:rsidRDefault="007B1DA0" w:rsidP="003331A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ACTN11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020D9168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75E-135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5D8FE745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81189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74A82D83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13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72E6FD90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61</w:t>
            </w:r>
          </w:p>
        </w:tc>
        <w:tc>
          <w:tcPr>
            <w:tcW w:w="1633" w:type="dxa"/>
            <w:shd w:val="clear" w:color="auto" w:fill="auto"/>
            <w:noWrap/>
            <w:vAlign w:val="center"/>
            <w:hideMark/>
          </w:tcPr>
          <w:p w14:paraId="229A6AA3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82E-131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18F9A34B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E56AD6" w:rsidRPr="003331A9" w14:paraId="296DE163" w14:textId="77777777" w:rsidTr="00E56AD6">
        <w:trPr>
          <w:trHeight w:val="276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083445FA" w14:textId="77777777" w:rsidR="007B1DA0" w:rsidRPr="003331A9" w:rsidRDefault="007B1DA0" w:rsidP="003331A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4GALT5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586D32AE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3E-117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703E1327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1307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1871A61F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15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5AFEBCEA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65</w:t>
            </w:r>
          </w:p>
        </w:tc>
        <w:tc>
          <w:tcPr>
            <w:tcW w:w="1633" w:type="dxa"/>
            <w:shd w:val="clear" w:color="auto" w:fill="auto"/>
            <w:noWrap/>
            <w:vAlign w:val="center"/>
            <w:hideMark/>
          </w:tcPr>
          <w:p w14:paraId="79A24C0C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85E-113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624C6FE7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E56AD6" w:rsidRPr="003331A9" w14:paraId="209A5249" w14:textId="77777777" w:rsidTr="00E56AD6">
        <w:trPr>
          <w:trHeight w:val="276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776C5F17" w14:textId="77777777" w:rsidR="007B1DA0" w:rsidRPr="003331A9" w:rsidRDefault="007B1DA0" w:rsidP="003331A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ECAM11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1388E42D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51E-114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05A65EB4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31055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5A8BD663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22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41AC7A3E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04</w:t>
            </w:r>
          </w:p>
        </w:tc>
        <w:tc>
          <w:tcPr>
            <w:tcW w:w="1633" w:type="dxa"/>
            <w:shd w:val="clear" w:color="auto" w:fill="auto"/>
            <w:noWrap/>
            <w:vAlign w:val="center"/>
            <w:hideMark/>
          </w:tcPr>
          <w:p w14:paraId="10DA740B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7E-109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27A28378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E56AD6" w:rsidRPr="003331A9" w14:paraId="279856CB" w14:textId="77777777" w:rsidTr="00E56AD6">
        <w:trPr>
          <w:trHeight w:val="276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5B537D21" w14:textId="77777777" w:rsidR="007B1DA0" w:rsidRPr="003331A9" w:rsidRDefault="007B1DA0" w:rsidP="003331A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MTS11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2CF44730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3E-111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325BBB01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43539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0421E28B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58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22FCA56C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7</w:t>
            </w:r>
          </w:p>
        </w:tc>
        <w:tc>
          <w:tcPr>
            <w:tcW w:w="1633" w:type="dxa"/>
            <w:shd w:val="clear" w:color="auto" w:fill="auto"/>
            <w:noWrap/>
            <w:vAlign w:val="center"/>
            <w:hideMark/>
          </w:tcPr>
          <w:p w14:paraId="5162D92E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28E-107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58329559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E56AD6" w:rsidRPr="003331A9" w14:paraId="08D643F0" w14:textId="77777777" w:rsidTr="00E56AD6">
        <w:trPr>
          <w:trHeight w:val="276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1A466CF6" w14:textId="77777777" w:rsidR="007B1DA0" w:rsidRPr="003331A9" w:rsidRDefault="007B1DA0" w:rsidP="003331A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DH1A11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1ACECA39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4E-66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0A30B0AC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96656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08F6604C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57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6ED904B8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18</w:t>
            </w:r>
          </w:p>
        </w:tc>
        <w:tc>
          <w:tcPr>
            <w:tcW w:w="1633" w:type="dxa"/>
            <w:shd w:val="clear" w:color="auto" w:fill="auto"/>
            <w:noWrap/>
            <w:vAlign w:val="center"/>
            <w:hideMark/>
          </w:tcPr>
          <w:p w14:paraId="16970121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67E-62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3A131340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E56AD6" w:rsidRPr="003331A9" w14:paraId="268D1B5A" w14:textId="77777777" w:rsidTr="00E56AD6">
        <w:trPr>
          <w:trHeight w:val="276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1EF8FED1" w14:textId="77777777" w:rsidR="007B1DA0" w:rsidRPr="003331A9" w:rsidRDefault="007B1DA0" w:rsidP="003331A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TGB12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51546D58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78E-65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2EF3A582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33728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54212C37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13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17AA1878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68</w:t>
            </w:r>
          </w:p>
        </w:tc>
        <w:tc>
          <w:tcPr>
            <w:tcW w:w="1633" w:type="dxa"/>
            <w:shd w:val="clear" w:color="auto" w:fill="auto"/>
            <w:noWrap/>
            <w:vAlign w:val="center"/>
            <w:hideMark/>
          </w:tcPr>
          <w:p w14:paraId="737968F1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88E-61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13BBCBFB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E56AD6" w:rsidRPr="003331A9" w14:paraId="73553E2B" w14:textId="77777777" w:rsidTr="00E56AD6">
        <w:trPr>
          <w:trHeight w:val="276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0E5F03E5" w14:textId="77777777" w:rsidR="007B1DA0" w:rsidRPr="003331A9" w:rsidRDefault="007B1DA0" w:rsidP="003331A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91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6E252482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6E-64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21F67189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05002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066E543D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76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51A255DE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34</w:t>
            </w:r>
          </w:p>
        </w:tc>
        <w:tc>
          <w:tcPr>
            <w:tcW w:w="1633" w:type="dxa"/>
            <w:shd w:val="clear" w:color="auto" w:fill="auto"/>
            <w:noWrap/>
            <w:vAlign w:val="center"/>
            <w:hideMark/>
          </w:tcPr>
          <w:p w14:paraId="5BC4F7D8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16E-60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2E64FD46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E56AD6" w:rsidRPr="003331A9" w14:paraId="63DFC5C9" w14:textId="77777777" w:rsidTr="00E56AD6">
        <w:trPr>
          <w:trHeight w:val="276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283EEC5C" w14:textId="77777777" w:rsidR="007B1DA0" w:rsidRPr="003331A9" w:rsidRDefault="007B1DA0" w:rsidP="003331A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NXA53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10FE5F44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72E-48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09995F04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71594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5BDECF7A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78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0DCA6FEA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74</w:t>
            </w:r>
          </w:p>
        </w:tc>
        <w:tc>
          <w:tcPr>
            <w:tcW w:w="1633" w:type="dxa"/>
            <w:shd w:val="clear" w:color="auto" w:fill="auto"/>
            <w:noWrap/>
            <w:vAlign w:val="center"/>
            <w:hideMark/>
          </w:tcPr>
          <w:p w14:paraId="2A340966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91E-44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29595A09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E56AD6" w:rsidRPr="003331A9" w14:paraId="7AC4427B" w14:textId="77777777" w:rsidTr="00E56AD6">
        <w:trPr>
          <w:trHeight w:val="276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1AB3AAE8" w14:textId="77777777" w:rsidR="007B1DA0" w:rsidRPr="003331A9" w:rsidRDefault="007B1DA0" w:rsidP="003331A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TN41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79B0358F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17E-46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7803A063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5045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3E2CF678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98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5DF820D9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14</w:t>
            </w:r>
          </w:p>
        </w:tc>
        <w:tc>
          <w:tcPr>
            <w:tcW w:w="1633" w:type="dxa"/>
            <w:shd w:val="clear" w:color="auto" w:fill="auto"/>
            <w:noWrap/>
            <w:vAlign w:val="center"/>
            <w:hideMark/>
          </w:tcPr>
          <w:p w14:paraId="13111B12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5E-41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12484D25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E56AD6" w:rsidRPr="003331A9" w14:paraId="01DED913" w14:textId="77777777" w:rsidTr="00E56AD6">
        <w:trPr>
          <w:trHeight w:val="276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563751CF" w14:textId="77777777" w:rsidR="007B1DA0" w:rsidRPr="003331A9" w:rsidRDefault="007B1DA0" w:rsidP="003331A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461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234A460C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11E-42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736DF7A6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54546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5CC28B79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88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2E6D77A7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64</w:t>
            </w:r>
          </w:p>
        </w:tc>
        <w:tc>
          <w:tcPr>
            <w:tcW w:w="1633" w:type="dxa"/>
            <w:shd w:val="clear" w:color="auto" w:fill="auto"/>
            <w:noWrap/>
            <w:vAlign w:val="center"/>
            <w:hideMark/>
          </w:tcPr>
          <w:p w14:paraId="3893FB37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92E-38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201933A4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E56AD6" w:rsidRPr="003331A9" w14:paraId="3DDE5BCA" w14:textId="77777777" w:rsidTr="00E56AD6">
        <w:trPr>
          <w:trHeight w:val="276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5D3A4DBF" w14:textId="77777777" w:rsidR="007B1DA0" w:rsidRPr="003331A9" w:rsidRDefault="007B1DA0" w:rsidP="003331A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LF61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20C579CC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27E-28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52DE56AF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54538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36B04DAB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19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24A067A6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22</w:t>
            </w:r>
          </w:p>
        </w:tc>
        <w:tc>
          <w:tcPr>
            <w:tcW w:w="1633" w:type="dxa"/>
            <w:shd w:val="clear" w:color="auto" w:fill="auto"/>
            <w:noWrap/>
            <w:vAlign w:val="center"/>
            <w:hideMark/>
          </w:tcPr>
          <w:p w14:paraId="38B50C91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5E-23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14AFF889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E56AD6" w:rsidRPr="003331A9" w14:paraId="422E1EAB" w14:textId="77777777" w:rsidTr="00E56AD6">
        <w:trPr>
          <w:trHeight w:val="276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16741AD1" w14:textId="77777777" w:rsidR="007B1DA0" w:rsidRPr="003331A9" w:rsidRDefault="007B1DA0" w:rsidP="003331A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TNNB11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7F3593DF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47E-18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4576CAF2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01706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79548658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41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3AB2D568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68</w:t>
            </w:r>
          </w:p>
        </w:tc>
        <w:tc>
          <w:tcPr>
            <w:tcW w:w="1633" w:type="dxa"/>
            <w:shd w:val="clear" w:color="auto" w:fill="auto"/>
            <w:noWrap/>
            <w:vAlign w:val="center"/>
            <w:hideMark/>
          </w:tcPr>
          <w:p w14:paraId="79B1BEEF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44E-14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32F6D3F5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E56AD6" w:rsidRPr="003331A9" w14:paraId="6CCACA1A" w14:textId="77777777" w:rsidTr="00E56AD6">
        <w:trPr>
          <w:trHeight w:val="276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7E5B5697" w14:textId="77777777" w:rsidR="007B1DA0" w:rsidRPr="003331A9" w:rsidRDefault="007B1DA0" w:rsidP="003331A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RT182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1115E235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0F93CEC5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95114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347001EE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52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4806E14D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18</w:t>
            </w:r>
          </w:p>
        </w:tc>
        <w:tc>
          <w:tcPr>
            <w:tcW w:w="1633" w:type="dxa"/>
            <w:shd w:val="clear" w:color="auto" w:fill="auto"/>
            <w:noWrap/>
            <w:vAlign w:val="center"/>
            <w:hideMark/>
          </w:tcPr>
          <w:p w14:paraId="4AFE18A5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11044B56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</w:tr>
      <w:tr w:rsidR="00E56AD6" w:rsidRPr="003331A9" w14:paraId="4DBC0AA2" w14:textId="77777777" w:rsidTr="00E56AD6">
        <w:trPr>
          <w:trHeight w:val="276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3AB83990" w14:textId="77777777" w:rsidR="007B1DA0" w:rsidRPr="003331A9" w:rsidRDefault="007B1DA0" w:rsidP="003331A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DH1A12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4885155D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349178A3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08154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4BCDD59D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16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3288BE0E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1</w:t>
            </w:r>
          </w:p>
        </w:tc>
        <w:tc>
          <w:tcPr>
            <w:tcW w:w="1633" w:type="dxa"/>
            <w:shd w:val="clear" w:color="auto" w:fill="auto"/>
            <w:noWrap/>
            <w:vAlign w:val="center"/>
            <w:hideMark/>
          </w:tcPr>
          <w:p w14:paraId="42EFE6A5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08700D54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</w:tr>
      <w:tr w:rsidR="00E56AD6" w:rsidRPr="003331A9" w14:paraId="786CD5BF" w14:textId="77777777" w:rsidTr="00E56AD6">
        <w:trPr>
          <w:trHeight w:val="276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41F0CEC1" w14:textId="77777777" w:rsidR="007B1DA0" w:rsidRPr="003331A9" w:rsidRDefault="007B1DA0" w:rsidP="003331A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CHL1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4E389D27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6CF1AF3E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56563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0EDCC1B5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41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45FFEAAF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6</w:t>
            </w:r>
          </w:p>
        </w:tc>
        <w:tc>
          <w:tcPr>
            <w:tcW w:w="1633" w:type="dxa"/>
            <w:shd w:val="clear" w:color="auto" w:fill="auto"/>
            <w:noWrap/>
            <w:vAlign w:val="center"/>
            <w:hideMark/>
          </w:tcPr>
          <w:p w14:paraId="05DB22AE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42CE1E4A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</w:tr>
      <w:tr w:rsidR="00E56AD6" w:rsidRPr="003331A9" w14:paraId="44DB1935" w14:textId="77777777" w:rsidTr="00E56AD6">
        <w:trPr>
          <w:trHeight w:val="276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0250EA90" w14:textId="77777777" w:rsidR="007B1DA0" w:rsidRPr="003331A9" w:rsidRDefault="007B1DA0" w:rsidP="003331A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GEA4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7543589F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33ABC274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92723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5F4F9BE7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35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0C1CDCDD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</w:t>
            </w:r>
          </w:p>
        </w:tc>
        <w:tc>
          <w:tcPr>
            <w:tcW w:w="1633" w:type="dxa"/>
            <w:shd w:val="clear" w:color="auto" w:fill="auto"/>
            <w:noWrap/>
            <w:vAlign w:val="center"/>
            <w:hideMark/>
          </w:tcPr>
          <w:p w14:paraId="4A51CBFF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3F0BDAF1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</w:tr>
      <w:tr w:rsidR="00E56AD6" w:rsidRPr="003331A9" w14:paraId="1B8057EE" w14:textId="77777777" w:rsidTr="00E56AD6">
        <w:trPr>
          <w:trHeight w:val="276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2462CEF0" w14:textId="77777777" w:rsidR="007B1DA0" w:rsidRPr="003331A9" w:rsidRDefault="007B1DA0" w:rsidP="003331A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241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7DA98801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6BD37EC1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29032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2BB29DA3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77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7E5642DD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8</w:t>
            </w:r>
          </w:p>
        </w:tc>
        <w:tc>
          <w:tcPr>
            <w:tcW w:w="1633" w:type="dxa"/>
            <w:shd w:val="clear" w:color="auto" w:fill="auto"/>
            <w:noWrap/>
            <w:vAlign w:val="center"/>
            <w:hideMark/>
          </w:tcPr>
          <w:p w14:paraId="4E501185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70BCF142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</w:tr>
      <w:tr w:rsidR="00E56AD6" w:rsidRPr="003331A9" w14:paraId="0EC48017" w14:textId="77777777" w:rsidTr="00E56AD6">
        <w:trPr>
          <w:trHeight w:val="276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25BA0F1E" w14:textId="77777777" w:rsidR="007B1DA0" w:rsidRPr="003331A9" w:rsidRDefault="007B1DA0" w:rsidP="003331A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FP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6DE2BA94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2E1CA0F3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918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1B575462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68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004CFFBC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8</w:t>
            </w:r>
          </w:p>
        </w:tc>
        <w:tc>
          <w:tcPr>
            <w:tcW w:w="1633" w:type="dxa"/>
            <w:shd w:val="clear" w:color="auto" w:fill="auto"/>
            <w:noWrap/>
            <w:vAlign w:val="center"/>
            <w:hideMark/>
          </w:tcPr>
          <w:p w14:paraId="24FB7164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5D39D59B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</w:tr>
      <w:tr w:rsidR="00E56AD6" w:rsidRPr="003331A9" w14:paraId="2825BE0F" w14:textId="77777777" w:rsidTr="00E56AD6">
        <w:trPr>
          <w:trHeight w:val="276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2372B199" w14:textId="77777777" w:rsidR="007B1DA0" w:rsidRPr="003331A9" w:rsidRDefault="007B1DA0" w:rsidP="003331A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F2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0213F9C0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9E-280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5360F2F2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15755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49551099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93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5F6A9087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46</w:t>
            </w:r>
          </w:p>
        </w:tc>
        <w:tc>
          <w:tcPr>
            <w:tcW w:w="1633" w:type="dxa"/>
            <w:shd w:val="clear" w:color="auto" w:fill="auto"/>
            <w:noWrap/>
            <w:vAlign w:val="center"/>
            <w:hideMark/>
          </w:tcPr>
          <w:p w14:paraId="163767CF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03E-276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66961EBA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</w:tr>
      <w:tr w:rsidR="00E56AD6" w:rsidRPr="003331A9" w14:paraId="7B20C0C5" w14:textId="77777777" w:rsidTr="00E56AD6">
        <w:trPr>
          <w:trHeight w:val="276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4AF8FBEC" w14:textId="77777777" w:rsidR="007B1DA0" w:rsidRPr="003331A9" w:rsidRDefault="007B1DA0" w:rsidP="003331A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NPEP1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4CE56899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30E-185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17EA8396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51933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1AC6C858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2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570089F2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6</w:t>
            </w:r>
          </w:p>
        </w:tc>
        <w:tc>
          <w:tcPr>
            <w:tcW w:w="1633" w:type="dxa"/>
            <w:shd w:val="clear" w:color="auto" w:fill="auto"/>
            <w:noWrap/>
            <w:vAlign w:val="center"/>
            <w:hideMark/>
          </w:tcPr>
          <w:p w14:paraId="4AB8E8AC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7E-180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32C2ED92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</w:tr>
      <w:tr w:rsidR="00E56AD6" w:rsidRPr="003331A9" w14:paraId="2F3D9682" w14:textId="77777777" w:rsidTr="00E56AD6">
        <w:trPr>
          <w:trHeight w:val="276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32903164" w14:textId="77777777" w:rsidR="007B1DA0" w:rsidRPr="003331A9" w:rsidRDefault="007B1DA0" w:rsidP="003331A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M4SF12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60C38B7D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7E-170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48CB2329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35904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3410B330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08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7FB7035D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56</w:t>
            </w:r>
          </w:p>
        </w:tc>
        <w:tc>
          <w:tcPr>
            <w:tcW w:w="1633" w:type="dxa"/>
            <w:shd w:val="clear" w:color="auto" w:fill="auto"/>
            <w:noWrap/>
            <w:vAlign w:val="center"/>
            <w:hideMark/>
          </w:tcPr>
          <w:p w14:paraId="2B08F934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9E-166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124D0175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</w:tr>
      <w:tr w:rsidR="00E56AD6" w:rsidRPr="003331A9" w14:paraId="0D252308" w14:textId="77777777" w:rsidTr="00E56AD6">
        <w:trPr>
          <w:trHeight w:val="276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68C3CB1F" w14:textId="77777777" w:rsidR="007B1DA0" w:rsidRPr="003331A9" w:rsidRDefault="007B1DA0" w:rsidP="003331A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NXA54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3A54528F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1E-110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4FEFF9CF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39164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444F6D70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65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36264977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73</w:t>
            </w:r>
          </w:p>
        </w:tc>
        <w:tc>
          <w:tcPr>
            <w:tcW w:w="1633" w:type="dxa"/>
            <w:shd w:val="clear" w:color="auto" w:fill="auto"/>
            <w:noWrap/>
            <w:vAlign w:val="center"/>
            <w:hideMark/>
          </w:tcPr>
          <w:p w14:paraId="75DD23A8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24E-106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3FADE489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</w:tr>
      <w:tr w:rsidR="00E56AD6" w:rsidRPr="003331A9" w14:paraId="0836CDE1" w14:textId="77777777" w:rsidTr="00E56AD6">
        <w:trPr>
          <w:trHeight w:val="276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64BD936A" w14:textId="77777777" w:rsidR="007B1DA0" w:rsidRPr="003331A9" w:rsidRDefault="007B1DA0" w:rsidP="003331A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NRP12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57CD3B79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7E-104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776F755C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27026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09F6338D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71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452455B4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1</w:t>
            </w:r>
          </w:p>
        </w:tc>
        <w:tc>
          <w:tcPr>
            <w:tcW w:w="1633" w:type="dxa"/>
            <w:shd w:val="clear" w:color="auto" w:fill="auto"/>
            <w:noWrap/>
            <w:vAlign w:val="center"/>
            <w:hideMark/>
          </w:tcPr>
          <w:p w14:paraId="1DF8BE0C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10E-100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6A9F9C29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</w:tr>
      <w:tr w:rsidR="00E56AD6" w:rsidRPr="003331A9" w14:paraId="7A07C3D6" w14:textId="77777777" w:rsidTr="00E56AD6">
        <w:trPr>
          <w:trHeight w:val="276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3984E351" w14:textId="77777777" w:rsidR="007B1DA0" w:rsidRPr="003331A9" w:rsidRDefault="007B1DA0" w:rsidP="003331A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TL6A1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3A116534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66E-79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4864605F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5638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4DD1E63E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69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087AA82D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63</w:t>
            </w:r>
          </w:p>
        </w:tc>
        <w:tc>
          <w:tcPr>
            <w:tcW w:w="1633" w:type="dxa"/>
            <w:shd w:val="clear" w:color="auto" w:fill="auto"/>
            <w:noWrap/>
            <w:vAlign w:val="center"/>
            <w:hideMark/>
          </w:tcPr>
          <w:p w14:paraId="64927D0B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2E-74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62D3FFC3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</w:tr>
      <w:tr w:rsidR="00E56AD6" w:rsidRPr="003331A9" w14:paraId="61573ECC" w14:textId="77777777" w:rsidTr="00E56AD6">
        <w:trPr>
          <w:trHeight w:val="276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16F0ED71" w14:textId="77777777" w:rsidR="007B1DA0" w:rsidRPr="003331A9" w:rsidRDefault="007B1DA0" w:rsidP="003331A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YC2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33D1D5E7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90E-60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1407CE32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0123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0A7E0E63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38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20FAA49D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09</w:t>
            </w:r>
          </w:p>
        </w:tc>
        <w:tc>
          <w:tcPr>
            <w:tcW w:w="1633" w:type="dxa"/>
            <w:shd w:val="clear" w:color="auto" w:fill="auto"/>
            <w:noWrap/>
            <w:vAlign w:val="center"/>
            <w:hideMark/>
          </w:tcPr>
          <w:p w14:paraId="4A89DACC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11E-56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259BB40E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</w:tr>
      <w:tr w:rsidR="00E56AD6" w:rsidRPr="003331A9" w14:paraId="5489095F" w14:textId="77777777" w:rsidTr="00E56AD6">
        <w:trPr>
          <w:trHeight w:val="276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6B10FD69" w14:textId="77777777" w:rsidR="007B1DA0" w:rsidRPr="003331A9" w:rsidRDefault="007B1DA0" w:rsidP="003331A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ABP53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05D6952B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0E-44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14253504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4085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726F9C3D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88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3EC9BC6F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25</w:t>
            </w:r>
          </w:p>
        </w:tc>
        <w:tc>
          <w:tcPr>
            <w:tcW w:w="1633" w:type="dxa"/>
            <w:shd w:val="clear" w:color="auto" w:fill="auto"/>
            <w:noWrap/>
            <w:vAlign w:val="center"/>
            <w:hideMark/>
          </w:tcPr>
          <w:p w14:paraId="5C4EB3EE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05E-40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5259A7D9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</w:tr>
      <w:tr w:rsidR="00E56AD6" w:rsidRPr="003331A9" w14:paraId="07BB6269" w14:textId="77777777" w:rsidTr="00E56AD6">
        <w:trPr>
          <w:trHeight w:val="276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28395DAD" w14:textId="77777777" w:rsidR="007B1DA0" w:rsidRPr="003331A9" w:rsidRDefault="007B1DA0" w:rsidP="003331A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AT22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3BCB795C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41E-37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07FB8B27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51283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58160AA4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78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60A32D9D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04</w:t>
            </w:r>
          </w:p>
        </w:tc>
        <w:tc>
          <w:tcPr>
            <w:tcW w:w="1633" w:type="dxa"/>
            <w:shd w:val="clear" w:color="auto" w:fill="auto"/>
            <w:noWrap/>
            <w:vAlign w:val="center"/>
            <w:hideMark/>
          </w:tcPr>
          <w:p w14:paraId="6F19B96C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19E-33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48EB58D3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</w:tr>
      <w:tr w:rsidR="00E56AD6" w:rsidRPr="003331A9" w14:paraId="6B6EF18B" w14:textId="77777777" w:rsidTr="00E56AD6">
        <w:trPr>
          <w:trHeight w:val="276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3ABAFBC2" w14:textId="77777777" w:rsidR="007B1DA0" w:rsidRPr="003331A9" w:rsidRDefault="007B1DA0" w:rsidP="003331A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GALS32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3259225C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05E-26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2087F7F1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31809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1B3FAE32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36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750A7F3D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59</w:t>
            </w:r>
          </w:p>
        </w:tc>
        <w:tc>
          <w:tcPr>
            <w:tcW w:w="1633" w:type="dxa"/>
            <w:shd w:val="clear" w:color="auto" w:fill="auto"/>
            <w:noWrap/>
            <w:vAlign w:val="center"/>
            <w:hideMark/>
          </w:tcPr>
          <w:p w14:paraId="2EC04784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52E-22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21844C47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</w:tr>
      <w:tr w:rsidR="00E56AD6" w:rsidRPr="003331A9" w14:paraId="54CD159F" w14:textId="77777777" w:rsidTr="00E56AD6">
        <w:trPr>
          <w:trHeight w:val="276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1A3552B7" w14:textId="77777777" w:rsidR="007B1DA0" w:rsidRPr="003331A9" w:rsidRDefault="007B1DA0" w:rsidP="003331A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YP2C9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0AB2FBA5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64E-178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0F6C8F28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62047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52BCBD6F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28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2DBC253D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4</w:t>
            </w:r>
          </w:p>
        </w:tc>
        <w:tc>
          <w:tcPr>
            <w:tcW w:w="1633" w:type="dxa"/>
            <w:shd w:val="clear" w:color="auto" w:fill="auto"/>
            <w:noWrap/>
            <w:vAlign w:val="center"/>
            <w:hideMark/>
          </w:tcPr>
          <w:p w14:paraId="25ED6DCD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76E-174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209A26BE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</w:tr>
      <w:tr w:rsidR="00E56AD6" w:rsidRPr="003331A9" w14:paraId="402D41BD" w14:textId="77777777" w:rsidTr="00E56AD6">
        <w:trPr>
          <w:trHeight w:val="276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5AC3635B" w14:textId="77777777" w:rsidR="007B1DA0" w:rsidRPr="003331A9" w:rsidRDefault="007B1DA0" w:rsidP="003331A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L7R1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14C777CC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60E-32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434B8980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12897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43E6DCC6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87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0AB079A4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19</w:t>
            </w:r>
          </w:p>
        </w:tc>
        <w:tc>
          <w:tcPr>
            <w:tcW w:w="1633" w:type="dxa"/>
            <w:shd w:val="clear" w:color="auto" w:fill="auto"/>
            <w:noWrap/>
            <w:vAlign w:val="center"/>
            <w:hideMark/>
          </w:tcPr>
          <w:p w14:paraId="2F3736A9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8E-27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7438C011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</w:tr>
      <w:tr w:rsidR="00E56AD6" w:rsidRPr="003331A9" w14:paraId="173ADB10" w14:textId="77777777" w:rsidTr="00E56AD6">
        <w:trPr>
          <w:trHeight w:val="276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233FC95A" w14:textId="77777777" w:rsidR="007B1DA0" w:rsidRPr="003331A9" w:rsidRDefault="007B1DA0" w:rsidP="003331A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I12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611C456E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41E-27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14A06E98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96899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69BF8AB1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19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7438A175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95</w:t>
            </w:r>
          </w:p>
        </w:tc>
        <w:tc>
          <w:tcPr>
            <w:tcW w:w="1633" w:type="dxa"/>
            <w:shd w:val="clear" w:color="auto" w:fill="auto"/>
            <w:noWrap/>
            <w:vAlign w:val="center"/>
            <w:hideMark/>
          </w:tcPr>
          <w:p w14:paraId="3B96FAB1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19E-23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2A1C3570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</w:tr>
      <w:tr w:rsidR="00E56AD6" w:rsidRPr="003331A9" w14:paraId="6BFB552B" w14:textId="77777777" w:rsidTr="00E56AD6">
        <w:trPr>
          <w:trHeight w:val="276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47F2B254" w14:textId="77777777" w:rsidR="007B1DA0" w:rsidRPr="003331A9" w:rsidRDefault="007B1DA0" w:rsidP="003331A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TB1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44B01F3A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89E-27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33AABE53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8325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38545038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1596348F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89</w:t>
            </w:r>
          </w:p>
        </w:tc>
        <w:tc>
          <w:tcPr>
            <w:tcW w:w="1633" w:type="dxa"/>
            <w:shd w:val="clear" w:color="auto" w:fill="auto"/>
            <w:noWrap/>
            <w:vAlign w:val="center"/>
            <w:hideMark/>
          </w:tcPr>
          <w:p w14:paraId="3E6B1EFA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9E-22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2E902C2C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</w:tr>
      <w:tr w:rsidR="00E56AD6" w:rsidRPr="003331A9" w14:paraId="62E14ACA" w14:textId="77777777" w:rsidTr="00E56AD6">
        <w:trPr>
          <w:trHeight w:val="276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23FF53E0" w14:textId="77777777" w:rsidR="007B1DA0" w:rsidRPr="003331A9" w:rsidRDefault="007B1DA0" w:rsidP="003331A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LF62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15417897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76E-23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0BBC05E3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56606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473A7E73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32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2A11E954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24</w:t>
            </w:r>
          </w:p>
        </w:tc>
        <w:tc>
          <w:tcPr>
            <w:tcW w:w="1633" w:type="dxa"/>
            <w:shd w:val="clear" w:color="auto" w:fill="auto"/>
            <w:noWrap/>
            <w:vAlign w:val="center"/>
            <w:hideMark/>
          </w:tcPr>
          <w:p w14:paraId="0C311668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98E-19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523553EB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</w:tr>
      <w:tr w:rsidR="00E56AD6" w:rsidRPr="003331A9" w14:paraId="1C478F28" w14:textId="77777777" w:rsidTr="00E56AD6">
        <w:trPr>
          <w:trHeight w:val="276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77FF2137" w14:textId="77777777" w:rsidR="007B1DA0" w:rsidRPr="003331A9" w:rsidRDefault="007B1DA0" w:rsidP="003331A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R61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11AA2229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52E-17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46ED3704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65793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1564702B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45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492FE1AF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34</w:t>
            </w:r>
          </w:p>
        </w:tc>
        <w:tc>
          <w:tcPr>
            <w:tcW w:w="1633" w:type="dxa"/>
            <w:shd w:val="clear" w:color="auto" w:fill="auto"/>
            <w:noWrap/>
            <w:vAlign w:val="center"/>
            <w:hideMark/>
          </w:tcPr>
          <w:p w14:paraId="4CF1DC07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68E-13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7592D022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</w:tr>
      <w:tr w:rsidR="00E56AD6" w:rsidRPr="003331A9" w14:paraId="34F2865A" w14:textId="77777777" w:rsidTr="00E56AD6">
        <w:trPr>
          <w:trHeight w:val="276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004BAD1A" w14:textId="77777777" w:rsidR="007B1DA0" w:rsidRPr="003331A9" w:rsidRDefault="007B1DA0" w:rsidP="003331A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BRACL1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723C816E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93E-17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163E41A4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0788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6D68E8FF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85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6CBF7638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48</w:t>
            </w:r>
          </w:p>
        </w:tc>
        <w:tc>
          <w:tcPr>
            <w:tcW w:w="1633" w:type="dxa"/>
            <w:shd w:val="clear" w:color="auto" w:fill="auto"/>
            <w:noWrap/>
            <w:vAlign w:val="center"/>
            <w:hideMark/>
          </w:tcPr>
          <w:p w14:paraId="08273EA7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45E-13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649B4D54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</w:tr>
      <w:tr w:rsidR="00E56AD6" w:rsidRPr="003331A9" w14:paraId="441709C9" w14:textId="77777777" w:rsidTr="00E56AD6">
        <w:trPr>
          <w:trHeight w:val="276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571907AE" w14:textId="77777777" w:rsidR="007B1DA0" w:rsidRPr="003331A9" w:rsidRDefault="007B1DA0" w:rsidP="003331A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XYD2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76488802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5796A0D9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263507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48A582DE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34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109A56EB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3</w:t>
            </w:r>
          </w:p>
        </w:tc>
        <w:tc>
          <w:tcPr>
            <w:tcW w:w="1633" w:type="dxa"/>
            <w:shd w:val="clear" w:color="auto" w:fill="auto"/>
            <w:noWrap/>
            <w:vAlign w:val="center"/>
            <w:hideMark/>
          </w:tcPr>
          <w:p w14:paraId="0C0527CD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3CD4A051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</w:tr>
      <w:tr w:rsidR="00E56AD6" w:rsidRPr="003331A9" w14:paraId="481D0813" w14:textId="77777777" w:rsidTr="00E56AD6">
        <w:trPr>
          <w:trHeight w:val="276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42DF2D00" w14:textId="77777777" w:rsidR="007B1DA0" w:rsidRPr="003331A9" w:rsidRDefault="007B1DA0" w:rsidP="003331A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RT7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06CE2FB2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2F087936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42329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731ED346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29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009C094A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1633" w:type="dxa"/>
            <w:shd w:val="clear" w:color="auto" w:fill="auto"/>
            <w:noWrap/>
            <w:vAlign w:val="center"/>
            <w:hideMark/>
          </w:tcPr>
          <w:p w14:paraId="7D1CFBE0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5BF7AFB8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</w:tr>
      <w:tr w:rsidR="00E56AD6" w:rsidRPr="003331A9" w14:paraId="7D7EC2D6" w14:textId="77777777" w:rsidTr="00E56AD6">
        <w:trPr>
          <w:trHeight w:val="276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1CCB9FC4" w14:textId="77777777" w:rsidR="007B1DA0" w:rsidRPr="003331A9" w:rsidRDefault="007B1DA0" w:rsidP="003331A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RT19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4ABCD408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491F08BA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146796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469EAEE5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71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50A87389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1</w:t>
            </w:r>
          </w:p>
        </w:tc>
        <w:tc>
          <w:tcPr>
            <w:tcW w:w="1633" w:type="dxa"/>
            <w:shd w:val="clear" w:color="auto" w:fill="auto"/>
            <w:noWrap/>
            <w:vAlign w:val="center"/>
            <w:hideMark/>
          </w:tcPr>
          <w:p w14:paraId="696541A2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6C93CF25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</w:tr>
      <w:tr w:rsidR="00E56AD6" w:rsidRPr="003331A9" w14:paraId="4946E0FA" w14:textId="77777777" w:rsidTr="00E56AD6">
        <w:trPr>
          <w:trHeight w:val="276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03058A73" w14:textId="77777777" w:rsidR="007B1DA0" w:rsidRPr="003331A9" w:rsidRDefault="007B1DA0" w:rsidP="003331A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PCAM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069D1740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5391B1F1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9365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17644429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97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7C97865F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1633" w:type="dxa"/>
            <w:shd w:val="clear" w:color="auto" w:fill="auto"/>
            <w:noWrap/>
            <w:vAlign w:val="center"/>
            <w:hideMark/>
          </w:tcPr>
          <w:p w14:paraId="5C0AF487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2B53CF5D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</w:tr>
      <w:tr w:rsidR="00E56AD6" w:rsidRPr="003331A9" w14:paraId="05304106" w14:textId="77777777" w:rsidTr="00E56AD6">
        <w:trPr>
          <w:trHeight w:val="276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3F31A785" w14:textId="77777777" w:rsidR="007B1DA0" w:rsidRPr="003331A9" w:rsidRDefault="007B1DA0" w:rsidP="003331A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OX9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6EF464D7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30CD8FE8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20167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59167E3D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26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4EF5C486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9</w:t>
            </w:r>
          </w:p>
        </w:tc>
        <w:tc>
          <w:tcPr>
            <w:tcW w:w="1633" w:type="dxa"/>
            <w:shd w:val="clear" w:color="auto" w:fill="auto"/>
            <w:noWrap/>
            <w:vAlign w:val="center"/>
            <w:hideMark/>
          </w:tcPr>
          <w:p w14:paraId="458124C4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066C561D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</w:tr>
      <w:tr w:rsidR="00E56AD6" w:rsidRPr="003331A9" w14:paraId="1C5B2093" w14:textId="77777777" w:rsidTr="00E56AD6">
        <w:trPr>
          <w:trHeight w:val="276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273B3648" w14:textId="77777777" w:rsidR="007B1DA0" w:rsidRPr="003331A9" w:rsidRDefault="007B1DA0" w:rsidP="003331A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RL14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259E3D5A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42A46D54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47769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3902FBDE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29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42855102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3</w:t>
            </w:r>
          </w:p>
        </w:tc>
        <w:tc>
          <w:tcPr>
            <w:tcW w:w="1633" w:type="dxa"/>
            <w:shd w:val="clear" w:color="auto" w:fill="auto"/>
            <w:noWrap/>
            <w:vAlign w:val="center"/>
            <w:hideMark/>
          </w:tcPr>
          <w:p w14:paraId="0F81A002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7AE41DE0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</w:tr>
      <w:tr w:rsidR="00E56AD6" w:rsidRPr="003331A9" w14:paraId="45D49A53" w14:textId="77777777" w:rsidTr="00E56AD6">
        <w:trPr>
          <w:trHeight w:val="276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6EFD672A" w14:textId="77777777" w:rsidR="007B1DA0" w:rsidRPr="003331A9" w:rsidRDefault="007B1DA0" w:rsidP="003331A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H1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0A6BA634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06E-287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5ED3DAC0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43953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007BEAFE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08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2CF2D3B0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8</w:t>
            </w:r>
          </w:p>
        </w:tc>
        <w:tc>
          <w:tcPr>
            <w:tcW w:w="1633" w:type="dxa"/>
            <w:shd w:val="clear" w:color="auto" w:fill="auto"/>
            <w:noWrap/>
            <w:vAlign w:val="center"/>
            <w:hideMark/>
          </w:tcPr>
          <w:p w14:paraId="7AAFD05D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3E-282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45D98BCA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</w:tr>
      <w:tr w:rsidR="00E56AD6" w:rsidRPr="003331A9" w14:paraId="343790A8" w14:textId="77777777" w:rsidTr="00E56AD6">
        <w:trPr>
          <w:trHeight w:val="276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0831491C" w14:textId="77777777" w:rsidR="007B1DA0" w:rsidRPr="003331A9" w:rsidRDefault="007B1DA0" w:rsidP="003331A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242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65CE5A50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25E-187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386B902C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126938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1186AB0C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68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765CB4A3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65</w:t>
            </w:r>
          </w:p>
        </w:tc>
        <w:tc>
          <w:tcPr>
            <w:tcW w:w="1633" w:type="dxa"/>
            <w:shd w:val="clear" w:color="auto" w:fill="auto"/>
            <w:noWrap/>
            <w:vAlign w:val="center"/>
            <w:hideMark/>
          </w:tcPr>
          <w:p w14:paraId="5D8AC3C7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6E-182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2F859F28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</w:tr>
      <w:tr w:rsidR="00E56AD6" w:rsidRPr="003331A9" w14:paraId="0784AFFA" w14:textId="77777777" w:rsidTr="00E56AD6">
        <w:trPr>
          <w:trHeight w:val="276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52B54FAD" w14:textId="77777777" w:rsidR="007B1DA0" w:rsidRPr="003331A9" w:rsidRDefault="007B1DA0" w:rsidP="003331A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PM1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10BE871A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0E-171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7851AF75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5342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70C5127D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37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53633055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8</w:t>
            </w:r>
          </w:p>
        </w:tc>
        <w:tc>
          <w:tcPr>
            <w:tcW w:w="1633" w:type="dxa"/>
            <w:shd w:val="clear" w:color="auto" w:fill="auto"/>
            <w:noWrap/>
            <w:vAlign w:val="center"/>
            <w:hideMark/>
          </w:tcPr>
          <w:p w14:paraId="1F420E83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05E-167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44338511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</w:tr>
      <w:tr w:rsidR="00E56AD6" w:rsidRPr="003331A9" w14:paraId="3EC7970A" w14:textId="77777777" w:rsidTr="00E56AD6">
        <w:trPr>
          <w:trHeight w:val="276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085FB249" w14:textId="77777777" w:rsidR="007B1DA0" w:rsidRPr="003331A9" w:rsidRDefault="007B1DA0" w:rsidP="003331A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KRT183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5A47514A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1E-129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7D067B9D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848187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7CC14046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74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1CCBC294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32</w:t>
            </w:r>
          </w:p>
        </w:tc>
        <w:tc>
          <w:tcPr>
            <w:tcW w:w="1633" w:type="dxa"/>
            <w:shd w:val="clear" w:color="auto" w:fill="auto"/>
            <w:noWrap/>
            <w:vAlign w:val="center"/>
            <w:hideMark/>
          </w:tcPr>
          <w:p w14:paraId="4FF47910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25E-125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70D537B9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</w:tr>
      <w:tr w:rsidR="00E56AD6" w:rsidRPr="003331A9" w14:paraId="562C9EA2" w14:textId="77777777" w:rsidTr="00E56AD6">
        <w:trPr>
          <w:trHeight w:val="276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09FA2497" w14:textId="77777777" w:rsidR="007B1DA0" w:rsidRPr="003331A9" w:rsidRDefault="007B1DA0" w:rsidP="003331A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BCC3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5C5A730B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1E-97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14FC640F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25508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31975EFA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08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17237A42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5</w:t>
            </w:r>
          </w:p>
        </w:tc>
        <w:tc>
          <w:tcPr>
            <w:tcW w:w="1633" w:type="dxa"/>
            <w:shd w:val="clear" w:color="auto" w:fill="auto"/>
            <w:noWrap/>
            <w:vAlign w:val="center"/>
            <w:hideMark/>
          </w:tcPr>
          <w:p w14:paraId="4715FCDC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36E-93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31925751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</w:tr>
      <w:tr w:rsidR="00E56AD6" w:rsidRPr="003331A9" w14:paraId="09AD0B61" w14:textId="77777777" w:rsidTr="00E56AD6">
        <w:trPr>
          <w:trHeight w:val="276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08CE8F63" w14:textId="77777777" w:rsidR="007B1DA0" w:rsidRPr="003331A9" w:rsidRDefault="007B1DA0" w:rsidP="003331A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M4SF13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775F76F8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8E-86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2463F62A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9537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29E77CA8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47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30A5F2E1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64</w:t>
            </w:r>
          </w:p>
        </w:tc>
        <w:tc>
          <w:tcPr>
            <w:tcW w:w="1633" w:type="dxa"/>
            <w:shd w:val="clear" w:color="auto" w:fill="auto"/>
            <w:noWrap/>
            <w:vAlign w:val="center"/>
            <w:hideMark/>
          </w:tcPr>
          <w:p w14:paraId="69635DE7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57E-82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241661A7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</w:tr>
      <w:tr w:rsidR="00E56AD6" w:rsidRPr="003331A9" w14:paraId="0D30C81C" w14:textId="77777777" w:rsidTr="00E56AD6">
        <w:trPr>
          <w:trHeight w:val="276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4E9A3532" w14:textId="77777777" w:rsidR="007B1DA0" w:rsidRPr="003331A9" w:rsidRDefault="007B1DA0" w:rsidP="003331A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NPEP2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0CF79868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78E-72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119E8E13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71623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0ABD1C8A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13FC7F00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</w:t>
            </w:r>
          </w:p>
        </w:tc>
        <w:tc>
          <w:tcPr>
            <w:tcW w:w="1633" w:type="dxa"/>
            <w:shd w:val="clear" w:color="auto" w:fill="auto"/>
            <w:noWrap/>
            <w:vAlign w:val="center"/>
            <w:hideMark/>
          </w:tcPr>
          <w:p w14:paraId="58A0E490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17E-68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2F6D3FAE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</w:tr>
      <w:tr w:rsidR="00E56AD6" w:rsidRPr="003331A9" w14:paraId="3DA2BE3C" w14:textId="77777777" w:rsidTr="00E56AD6">
        <w:trPr>
          <w:trHeight w:val="276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2379A21B" w14:textId="77777777" w:rsidR="007B1DA0" w:rsidRPr="003331A9" w:rsidRDefault="007B1DA0" w:rsidP="003331A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H2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0C4CA7AD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02E-51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73C93E5C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37297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0A6A3733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29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27D46909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1</w:t>
            </w:r>
          </w:p>
        </w:tc>
        <w:tc>
          <w:tcPr>
            <w:tcW w:w="1633" w:type="dxa"/>
            <w:shd w:val="clear" w:color="auto" w:fill="auto"/>
            <w:noWrap/>
            <w:vAlign w:val="center"/>
            <w:hideMark/>
          </w:tcPr>
          <w:p w14:paraId="1ACE3904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33E-47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746E1183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</w:tr>
      <w:tr w:rsidR="00E56AD6" w:rsidRPr="003331A9" w14:paraId="1E0AE9FD" w14:textId="77777777" w:rsidTr="00E56AD6">
        <w:trPr>
          <w:trHeight w:val="276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2768D027" w14:textId="77777777" w:rsidR="007B1DA0" w:rsidRPr="003331A9" w:rsidRDefault="007B1DA0" w:rsidP="003331A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DC11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7B061F29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25E-49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34E67489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38762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0811835D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34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22E9473A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4</w:t>
            </w:r>
          </w:p>
        </w:tc>
        <w:tc>
          <w:tcPr>
            <w:tcW w:w="1633" w:type="dxa"/>
            <w:shd w:val="clear" w:color="auto" w:fill="auto"/>
            <w:noWrap/>
            <w:vAlign w:val="center"/>
            <w:hideMark/>
          </w:tcPr>
          <w:p w14:paraId="6A5E37A3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03E-45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3B895191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</w:tr>
      <w:tr w:rsidR="00E56AD6" w:rsidRPr="003331A9" w14:paraId="4A71F633" w14:textId="77777777" w:rsidTr="00E56AD6">
        <w:trPr>
          <w:trHeight w:val="276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23BF5F3C" w14:textId="77777777" w:rsidR="007B1DA0" w:rsidRPr="003331A9" w:rsidRDefault="007B1DA0" w:rsidP="003331A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CAM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7FB54FD8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41E-47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69C50382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54507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46247DC0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03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00F8FB55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8</w:t>
            </w:r>
          </w:p>
        </w:tc>
        <w:tc>
          <w:tcPr>
            <w:tcW w:w="1633" w:type="dxa"/>
            <w:shd w:val="clear" w:color="auto" w:fill="auto"/>
            <w:noWrap/>
            <w:vAlign w:val="center"/>
            <w:hideMark/>
          </w:tcPr>
          <w:p w14:paraId="6ACE916A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33E-43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11AD8FCA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</w:tr>
      <w:tr w:rsidR="00E56AD6" w:rsidRPr="003331A9" w14:paraId="244199E3" w14:textId="77777777" w:rsidTr="00E56AD6">
        <w:trPr>
          <w:trHeight w:val="276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10FED6C0" w14:textId="77777777" w:rsidR="007B1DA0" w:rsidRPr="003331A9" w:rsidRDefault="007B1DA0" w:rsidP="003331A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LF63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1B813D86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86E-39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4821F2E1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95049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596F7A3A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61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24B0F0C4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26</w:t>
            </w:r>
          </w:p>
        </w:tc>
        <w:tc>
          <w:tcPr>
            <w:tcW w:w="1633" w:type="dxa"/>
            <w:shd w:val="clear" w:color="auto" w:fill="auto"/>
            <w:noWrap/>
            <w:vAlign w:val="center"/>
            <w:hideMark/>
          </w:tcPr>
          <w:p w14:paraId="3311660C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5E-34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3D84A1D7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</w:tr>
      <w:tr w:rsidR="00E56AD6" w:rsidRPr="003331A9" w14:paraId="7E4377B5" w14:textId="77777777" w:rsidTr="00E56AD6">
        <w:trPr>
          <w:trHeight w:val="276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03B958B5" w14:textId="77777777" w:rsidR="007B1DA0" w:rsidRPr="003331A9" w:rsidRDefault="007B1DA0" w:rsidP="003331A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LC2A22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788CD6EA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48E-35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4E1DD3EE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82193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6958344A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34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77DAEB1F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69</w:t>
            </w:r>
          </w:p>
        </w:tc>
        <w:tc>
          <w:tcPr>
            <w:tcW w:w="1633" w:type="dxa"/>
            <w:shd w:val="clear" w:color="auto" w:fill="auto"/>
            <w:noWrap/>
            <w:vAlign w:val="center"/>
            <w:hideMark/>
          </w:tcPr>
          <w:p w14:paraId="247B0836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2E-30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1EF6D483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</w:tr>
      <w:tr w:rsidR="00E56AD6" w:rsidRPr="003331A9" w14:paraId="5F5B467D" w14:textId="77777777" w:rsidTr="00E56AD6">
        <w:trPr>
          <w:trHeight w:val="276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7D545DF3" w14:textId="77777777" w:rsidR="007B1DA0" w:rsidRPr="003331A9" w:rsidRDefault="007B1DA0" w:rsidP="003331A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DH1A13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28A53594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15E-33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650543CF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24493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16073C43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79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2E9F8492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22</w:t>
            </w:r>
          </w:p>
        </w:tc>
        <w:tc>
          <w:tcPr>
            <w:tcW w:w="1633" w:type="dxa"/>
            <w:shd w:val="clear" w:color="auto" w:fill="auto"/>
            <w:noWrap/>
            <w:vAlign w:val="center"/>
            <w:hideMark/>
          </w:tcPr>
          <w:p w14:paraId="38ADB1A7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85E-29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7A851A9F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</w:tr>
      <w:tr w:rsidR="00E56AD6" w:rsidRPr="003331A9" w14:paraId="66088EEF" w14:textId="77777777" w:rsidTr="00E56AD6">
        <w:trPr>
          <w:trHeight w:val="276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4BAC05A6" w14:textId="77777777" w:rsidR="007B1DA0" w:rsidRPr="003331A9" w:rsidRDefault="007B1DA0" w:rsidP="003331A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GALS33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21617BC9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80E-32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33D696A0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95922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4A5D5257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45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792CA1C1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61</w:t>
            </w:r>
          </w:p>
        </w:tc>
        <w:tc>
          <w:tcPr>
            <w:tcW w:w="1633" w:type="dxa"/>
            <w:shd w:val="clear" w:color="auto" w:fill="auto"/>
            <w:noWrap/>
            <w:vAlign w:val="center"/>
            <w:hideMark/>
          </w:tcPr>
          <w:p w14:paraId="40465443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6E-27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651B5E96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</w:tr>
      <w:tr w:rsidR="00E56AD6" w:rsidRPr="003331A9" w14:paraId="3EEF4649" w14:textId="77777777" w:rsidTr="00E56AD6">
        <w:trPr>
          <w:trHeight w:val="276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71605CFC" w14:textId="77777777" w:rsidR="007B1DA0" w:rsidRPr="003331A9" w:rsidRDefault="007B1DA0" w:rsidP="003331A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QP3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18DC1A8C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24E-27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4EF32F05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13978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625FBB90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34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0DAB80F8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86</w:t>
            </w:r>
          </w:p>
        </w:tc>
        <w:tc>
          <w:tcPr>
            <w:tcW w:w="1633" w:type="dxa"/>
            <w:shd w:val="clear" w:color="auto" w:fill="auto"/>
            <w:noWrap/>
            <w:vAlign w:val="center"/>
            <w:hideMark/>
          </w:tcPr>
          <w:p w14:paraId="077F7507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6E-22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3FB9333B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</w:tr>
      <w:tr w:rsidR="00E56AD6" w:rsidRPr="003331A9" w14:paraId="302A14A5" w14:textId="77777777" w:rsidTr="00E56AD6">
        <w:trPr>
          <w:trHeight w:val="276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7C682EEA" w14:textId="77777777" w:rsidR="007B1DA0" w:rsidRPr="003331A9" w:rsidRDefault="007B1DA0" w:rsidP="003331A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NXA55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43DCC364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14E-25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07409AE3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69234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5482BBD9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63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366D5551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8</w:t>
            </w:r>
          </w:p>
        </w:tc>
        <w:tc>
          <w:tcPr>
            <w:tcW w:w="1633" w:type="dxa"/>
            <w:shd w:val="clear" w:color="auto" w:fill="auto"/>
            <w:noWrap/>
            <w:vAlign w:val="center"/>
            <w:hideMark/>
          </w:tcPr>
          <w:p w14:paraId="1B6EC3F8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3E-20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0360B5C6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</w:tr>
      <w:tr w:rsidR="00E56AD6" w:rsidRPr="003331A9" w14:paraId="2F0FF793" w14:textId="77777777" w:rsidTr="00E56AD6">
        <w:trPr>
          <w:trHeight w:val="276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5966BBC2" w14:textId="77777777" w:rsidR="007B1DA0" w:rsidRPr="003331A9" w:rsidRDefault="007B1DA0" w:rsidP="003331A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YZ1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553DD5B2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76E-19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403BEDCC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43958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561E86AC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6C214CF9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42</w:t>
            </w:r>
          </w:p>
        </w:tc>
        <w:tc>
          <w:tcPr>
            <w:tcW w:w="1633" w:type="dxa"/>
            <w:shd w:val="clear" w:color="auto" w:fill="auto"/>
            <w:noWrap/>
            <w:vAlign w:val="center"/>
            <w:hideMark/>
          </w:tcPr>
          <w:p w14:paraId="5492DA27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13E-15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20C7E103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</w:tr>
      <w:tr w:rsidR="00E56AD6" w:rsidRPr="003331A9" w14:paraId="0AF0870C" w14:textId="77777777" w:rsidTr="00E56AD6">
        <w:trPr>
          <w:trHeight w:val="276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129980D2" w14:textId="77777777" w:rsidR="007B1DA0" w:rsidRPr="003331A9" w:rsidRDefault="007B1DA0" w:rsidP="003331A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92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25EFB788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5E-16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78609B91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1178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2D3D0E9A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87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1A65E66A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39</w:t>
            </w:r>
          </w:p>
        </w:tc>
        <w:tc>
          <w:tcPr>
            <w:tcW w:w="1633" w:type="dxa"/>
            <w:shd w:val="clear" w:color="auto" w:fill="auto"/>
            <w:noWrap/>
            <w:vAlign w:val="center"/>
            <w:hideMark/>
          </w:tcPr>
          <w:p w14:paraId="52453A63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51E-12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44DDC58D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</w:tr>
      <w:tr w:rsidR="00E56AD6" w:rsidRPr="003331A9" w14:paraId="0D63ED5A" w14:textId="77777777" w:rsidTr="00E56AD6">
        <w:trPr>
          <w:trHeight w:val="276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48797C26" w14:textId="77777777" w:rsidR="007B1DA0" w:rsidRPr="003331A9" w:rsidRDefault="007B1DA0" w:rsidP="003331A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TGB13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779C9EC2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87E-14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4E837A54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3025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24F8BA1D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63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7508BCF4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75</w:t>
            </w:r>
          </w:p>
        </w:tc>
        <w:tc>
          <w:tcPr>
            <w:tcW w:w="1633" w:type="dxa"/>
            <w:shd w:val="clear" w:color="auto" w:fill="auto"/>
            <w:noWrap/>
            <w:vAlign w:val="center"/>
            <w:hideMark/>
          </w:tcPr>
          <w:p w14:paraId="6B45D559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34E-10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7116A925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</w:tr>
      <w:tr w:rsidR="00E56AD6" w:rsidRPr="003331A9" w14:paraId="73065961" w14:textId="77777777" w:rsidTr="00E56AD6">
        <w:trPr>
          <w:trHeight w:val="276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4D954161" w14:textId="77777777" w:rsidR="007B1DA0" w:rsidRPr="003331A9" w:rsidRDefault="007B1DA0" w:rsidP="003331A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TN12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71F9FC1A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5E-13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1E4977CB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16025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03857473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76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31D1211E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66</w:t>
            </w:r>
          </w:p>
        </w:tc>
        <w:tc>
          <w:tcPr>
            <w:tcW w:w="1633" w:type="dxa"/>
            <w:shd w:val="clear" w:color="auto" w:fill="auto"/>
            <w:noWrap/>
            <w:vAlign w:val="center"/>
            <w:hideMark/>
          </w:tcPr>
          <w:p w14:paraId="3EF03E5C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69E-09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21952DAF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</w:tr>
      <w:tr w:rsidR="00E56AD6" w:rsidRPr="003331A9" w14:paraId="187E112E" w14:textId="77777777" w:rsidTr="00E56AD6">
        <w:trPr>
          <w:trHeight w:val="276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559FD107" w14:textId="77777777" w:rsidR="007B1DA0" w:rsidRPr="003331A9" w:rsidRDefault="007B1DA0" w:rsidP="003331A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462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6F22DDDF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93E-10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27A6962B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85916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3CDBC7AA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47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568788A4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69</w:t>
            </w:r>
          </w:p>
        </w:tc>
        <w:tc>
          <w:tcPr>
            <w:tcW w:w="1633" w:type="dxa"/>
            <w:shd w:val="clear" w:color="auto" w:fill="auto"/>
            <w:noWrap/>
            <w:vAlign w:val="center"/>
            <w:hideMark/>
          </w:tcPr>
          <w:p w14:paraId="2891EB26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7E-05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00F6D60B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</w:tr>
      <w:tr w:rsidR="00E56AD6" w:rsidRPr="003331A9" w14:paraId="7BDFA00D" w14:textId="77777777" w:rsidTr="00E56AD6">
        <w:trPr>
          <w:trHeight w:val="276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3765D97F" w14:textId="77777777" w:rsidR="007B1DA0" w:rsidRPr="003331A9" w:rsidRDefault="007B1DA0" w:rsidP="003331A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I13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59559C90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4E-09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4464241E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81552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50CA6AA4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0069E3F5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97</w:t>
            </w:r>
          </w:p>
        </w:tc>
        <w:tc>
          <w:tcPr>
            <w:tcW w:w="1633" w:type="dxa"/>
            <w:shd w:val="clear" w:color="auto" w:fill="auto"/>
            <w:noWrap/>
            <w:vAlign w:val="center"/>
            <w:hideMark/>
          </w:tcPr>
          <w:p w14:paraId="795AE154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50E-05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2E833D9E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</w:tr>
      <w:tr w:rsidR="00E56AD6" w:rsidRPr="003331A9" w14:paraId="2268AEC5" w14:textId="77777777" w:rsidTr="00E56AD6">
        <w:trPr>
          <w:trHeight w:val="276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4D0C01C4" w14:textId="77777777" w:rsidR="007B1DA0" w:rsidRPr="003331A9" w:rsidRDefault="007B1DA0" w:rsidP="003331A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LUL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60AC9D89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0E-08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592468BC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89875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64D2D793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11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07A51618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6</w:t>
            </w:r>
          </w:p>
        </w:tc>
        <w:tc>
          <w:tcPr>
            <w:tcW w:w="1633" w:type="dxa"/>
            <w:shd w:val="clear" w:color="auto" w:fill="auto"/>
            <w:noWrap/>
            <w:vAlign w:val="center"/>
            <w:hideMark/>
          </w:tcPr>
          <w:p w14:paraId="634D5B93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222367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29BF13D6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</w:tr>
      <w:tr w:rsidR="00E56AD6" w:rsidRPr="003331A9" w14:paraId="46FFB8A4" w14:textId="77777777" w:rsidTr="00E56AD6">
        <w:trPr>
          <w:trHeight w:val="276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25056D9F" w14:textId="77777777" w:rsidR="007B1DA0" w:rsidRPr="003331A9" w:rsidRDefault="007B1DA0" w:rsidP="003331A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TN42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5C4B2D20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4E-08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4B0EFF96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11024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19700AF7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32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7A6167AA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2</w:t>
            </w:r>
          </w:p>
        </w:tc>
        <w:tc>
          <w:tcPr>
            <w:tcW w:w="1633" w:type="dxa"/>
            <w:shd w:val="clear" w:color="auto" w:fill="auto"/>
            <w:noWrap/>
            <w:vAlign w:val="center"/>
            <w:hideMark/>
          </w:tcPr>
          <w:p w14:paraId="05D2DEF8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248881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05C08D77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</w:tr>
      <w:tr w:rsidR="00E56AD6" w:rsidRPr="003331A9" w14:paraId="1F58B1B9" w14:textId="77777777" w:rsidTr="00E56AD6">
        <w:trPr>
          <w:trHeight w:val="276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5B5B3E13" w14:textId="77777777" w:rsidR="007B1DA0" w:rsidRPr="003331A9" w:rsidRDefault="007B1DA0" w:rsidP="003331A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YC3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56693837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60E-07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1D9E839A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33163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652B7AD1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03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501395E4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14</w:t>
            </w:r>
          </w:p>
        </w:tc>
        <w:tc>
          <w:tcPr>
            <w:tcW w:w="1633" w:type="dxa"/>
            <w:shd w:val="clear" w:color="auto" w:fill="auto"/>
            <w:noWrap/>
            <w:vAlign w:val="center"/>
            <w:hideMark/>
          </w:tcPr>
          <w:p w14:paraId="1A6A303C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854586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76C9308E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</w:tr>
      <w:tr w:rsidR="00E56AD6" w:rsidRPr="003331A9" w14:paraId="3BDD6EB0" w14:textId="77777777" w:rsidTr="00E56AD6">
        <w:trPr>
          <w:trHeight w:val="276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28A6BCAF" w14:textId="77777777" w:rsidR="007B1DA0" w:rsidRPr="003331A9" w:rsidRDefault="007B1DA0" w:rsidP="003331A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KIT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1FA13B13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076415E8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01304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25A91C21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33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63A8F654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3</w:t>
            </w:r>
          </w:p>
        </w:tc>
        <w:tc>
          <w:tcPr>
            <w:tcW w:w="1633" w:type="dxa"/>
            <w:shd w:val="clear" w:color="auto" w:fill="auto"/>
            <w:noWrap/>
            <w:vAlign w:val="center"/>
            <w:hideMark/>
          </w:tcPr>
          <w:p w14:paraId="63FED446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42226084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</w:tr>
      <w:tr w:rsidR="00E56AD6" w:rsidRPr="003331A9" w14:paraId="69E6C6A5" w14:textId="77777777" w:rsidTr="00E56AD6">
        <w:trPr>
          <w:trHeight w:val="276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38EC1B66" w14:textId="77777777" w:rsidR="007B1DA0" w:rsidRPr="003331A9" w:rsidRDefault="007B1DA0" w:rsidP="003331A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PM2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54E3DA24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29E-79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443478DC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22807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2C0D6B56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67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19DB8CCC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9</w:t>
            </w:r>
          </w:p>
        </w:tc>
        <w:tc>
          <w:tcPr>
            <w:tcW w:w="1633" w:type="dxa"/>
            <w:shd w:val="clear" w:color="auto" w:fill="auto"/>
            <w:noWrap/>
            <w:vAlign w:val="center"/>
            <w:hideMark/>
          </w:tcPr>
          <w:p w14:paraId="16B53DB0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25E-75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420C38AB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</w:tr>
      <w:tr w:rsidR="00E56AD6" w:rsidRPr="003331A9" w14:paraId="3316D4AA" w14:textId="77777777" w:rsidTr="00E56AD6">
        <w:trPr>
          <w:trHeight w:val="276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555F8F91" w14:textId="77777777" w:rsidR="007B1DA0" w:rsidRPr="003331A9" w:rsidRDefault="007B1DA0" w:rsidP="003331A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94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4E138F88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55E-57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5F7636C9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19364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5520A9D0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611F86DF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39</w:t>
            </w:r>
          </w:p>
        </w:tc>
        <w:tc>
          <w:tcPr>
            <w:tcW w:w="1633" w:type="dxa"/>
            <w:shd w:val="clear" w:color="auto" w:fill="auto"/>
            <w:noWrap/>
            <w:vAlign w:val="center"/>
            <w:hideMark/>
          </w:tcPr>
          <w:p w14:paraId="118611F3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59E-53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5F6B5132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</w:tr>
      <w:tr w:rsidR="00E56AD6" w:rsidRPr="003331A9" w14:paraId="45C61DCD" w14:textId="77777777" w:rsidTr="00E56AD6">
        <w:trPr>
          <w:trHeight w:val="276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0DE94E02" w14:textId="77777777" w:rsidR="007B1DA0" w:rsidRPr="003331A9" w:rsidRDefault="007B1DA0" w:rsidP="003331A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LUL1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4A626ACF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45E-35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3CA85700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89252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211E5FA3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17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2547B261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6</w:t>
            </w:r>
          </w:p>
        </w:tc>
        <w:tc>
          <w:tcPr>
            <w:tcW w:w="1633" w:type="dxa"/>
            <w:shd w:val="clear" w:color="auto" w:fill="auto"/>
            <w:noWrap/>
            <w:vAlign w:val="center"/>
            <w:hideMark/>
          </w:tcPr>
          <w:p w14:paraId="4A92F5A0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40E-31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02E5D26C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</w:tr>
      <w:tr w:rsidR="00E56AD6" w:rsidRPr="003331A9" w14:paraId="20E51452" w14:textId="77777777" w:rsidTr="00E56AD6">
        <w:trPr>
          <w:trHeight w:val="276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5C720D87" w14:textId="77777777" w:rsidR="007B1DA0" w:rsidRPr="003331A9" w:rsidRDefault="007B1DA0" w:rsidP="003331A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GALS34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1E7DCC89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31E-15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5B1C6B1A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0453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6C459B49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17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45632D5D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62</w:t>
            </w:r>
          </w:p>
        </w:tc>
        <w:tc>
          <w:tcPr>
            <w:tcW w:w="1633" w:type="dxa"/>
            <w:shd w:val="clear" w:color="auto" w:fill="auto"/>
            <w:noWrap/>
            <w:vAlign w:val="center"/>
            <w:hideMark/>
          </w:tcPr>
          <w:p w14:paraId="08D02DB8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15E-11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357692A8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</w:tr>
      <w:tr w:rsidR="00E56AD6" w:rsidRPr="003331A9" w14:paraId="238ED35F" w14:textId="77777777" w:rsidTr="00E56AD6">
        <w:trPr>
          <w:trHeight w:val="276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0F4946BD" w14:textId="77777777" w:rsidR="007B1DA0" w:rsidRPr="003331A9" w:rsidRDefault="007B1DA0" w:rsidP="003331A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NXA14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092B75F0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52E-15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63583148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97474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496780BB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5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22C25D27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27</w:t>
            </w:r>
          </w:p>
        </w:tc>
        <w:tc>
          <w:tcPr>
            <w:tcW w:w="1633" w:type="dxa"/>
            <w:shd w:val="clear" w:color="auto" w:fill="auto"/>
            <w:noWrap/>
            <w:vAlign w:val="center"/>
            <w:hideMark/>
          </w:tcPr>
          <w:p w14:paraId="157C6521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54E-11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60407329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</w:tr>
      <w:tr w:rsidR="00E56AD6" w:rsidRPr="003331A9" w14:paraId="16131EDE" w14:textId="77777777" w:rsidTr="00E56AD6">
        <w:trPr>
          <w:trHeight w:val="276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394FB76F" w14:textId="77777777" w:rsidR="007B1DA0" w:rsidRPr="003331A9" w:rsidRDefault="007B1DA0" w:rsidP="003331A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CAM12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423CE196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11E-10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34A6FD2D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12967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054B7E58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5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3C3AA506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52</w:t>
            </w:r>
          </w:p>
        </w:tc>
        <w:tc>
          <w:tcPr>
            <w:tcW w:w="1633" w:type="dxa"/>
            <w:shd w:val="clear" w:color="auto" w:fill="auto"/>
            <w:noWrap/>
            <w:vAlign w:val="center"/>
            <w:hideMark/>
          </w:tcPr>
          <w:p w14:paraId="30D9B3B8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9E-05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2AD059D6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</w:tr>
      <w:tr w:rsidR="00E56AD6" w:rsidRPr="003331A9" w14:paraId="028B6C05" w14:textId="77777777" w:rsidTr="00E56AD6">
        <w:trPr>
          <w:trHeight w:val="276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7693DFFF" w14:textId="77777777" w:rsidR="007B1DA0" w:rsidRPr="003331A9" w:rsidRDefault="007B1DA0" w:rsidP="003331A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831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22052011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59E-09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39ABEB57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63742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1370472B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67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5566F8F0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8</w:t>
            </w:r>
          </w:p>
        </w:tc>
        <w:tc>
          <w:tcPr>
            <w:tcW w:w="1633" w:type="dxa"/>
            <w:shd w:val="clear" w:color="auto" w:fill="auto"/>
            <w:noWrap/>
            <w:vAlign w:val="center"/>
            <w:hideMark/>
          </w:tcPr>
          <w:p w14:paraId="6A68F17E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82E-05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5705549A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</w:tr>
      <w:tr w:rsidR="00E56AD6" w:rsidRPr="003331A9" w14:paraId="2195984A" w14:textId="77777777" w:rsidTr="00E56AD6">
        <w:trPr>
          <w:trHeight w:val="276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39BBA7A6" w14:textId="77777777" w:rsidR="007B1DA0" w:rsidRPr="003331A9" w:rsidRDefault="007B1DA0" w:rsidP="003331A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D21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6F1B6F1C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38E-09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0A8273EB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19709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49A5C3D4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77568476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16</w:t>
            </w:r>
          </w:p>
        </w:tc>
        <w:tc>
          <w:tcPr>
            <w:tcW w:w="1633" w:type="dxa"/>
            <w:shd w:val="clear" w:color="auto" w:fill="auto"/>
            <w:noWrap/>
            <w:vAlign w:val="center"/>
            <w:hideMark/>
          </w:tcPr>
          <w:p w14:paraId="4D24AB03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27E-05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12C16D95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</w:tr>
      <w:tr w:rsidR="00E56AD6" w:rsidRPr="003331A9" w14:paraId="4A28107F" w14:textId="77777777" w:rsidTr="00E56AD6">
        <w:trPr>
          <w:trHeight w:val="276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03001A57" w14:textId="77777777" w:rsidR="007B1DA0" w:rsidRPr="003331A9" w:rsidRDefault="007B1DA0" w:rsidP="003331A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442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35FF2BB6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3E-08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193CB020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6349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483D7F49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33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7A48EE2E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72</w:t>
            </w:r>
          </w:p>
        </w:tc>
        <w:tc>
          <w:tcPr>
            <w:tcW w:w="1633" w:type="dxa"/>
            <w:shd w:val="clear" w:color="auto" w:fill="auto"/>
            <w:noWrap/>
            <w:vAlign w:val="center"/>
            <w:hideMark/>
          </w:tcPr>
          <w:p w14:paraId="5AE652AB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265103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50FE62FB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</w:tr>
      <w:tr w:rsidR="00E56AD6" w:rsidRPr="003331A9" w14:paraId="71967DAA" w14:textId="77777777" w:rsidTr="00E56AD6">
        <w:trPr>
          <w:trHeight w:val="276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7E0DC5C1" w14:textId="77777777" w:rsidR="007B1DA0" w:rsidRPr="003331A9" w:rsidRDefault="007B1DA0" w:rsidP="003331A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68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71687359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69E-08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4F1E0F72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38642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4F437AD4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67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6ACBFEDD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8</w:t>
            </w:r>
          </w:p>
        </w:tc>
        <w:tc>
          <w:tcPr>
            <w:tcW w:w="1633" w:type="dxa"/>
            <w:shd w:val="clear" w:color="auto" w:fill="auto"/>
            <w:noWrap/>
            <w:vAlign w:val="center"/>
            <w:hideMark/>
          </w:tcPr>
          <w:p w14:paraId="2EFD5B0C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428175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489AB174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</w:tr>
      <w:tr w:rsidR="00E56AD6" w:rsidRPr="003331A9" w14:paraId="01D6E6F7" w14:textId="77777777" w:rsidTr="00E56AD6">
        <w:trPr>
          <w:trHeight w:val="276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355FCA62" w14:textId="77777777" w:rsidR="007B1DA0" w:rsidRPr="003331A9" w:rsidRDefault="007B1DA0" w:rsidP="003331A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CL2A1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36E3F389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59E-07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620291C1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81582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179E81CA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17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36E5F2B5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72</w:t>
            </w:r>
          </w:p>
        </w:tc>
        <w:tc>
          <w:tcPr>
            <w:tcW w:w="1633" w:type="dxa"/>
            <w:shd w:val="clear" w:color="auto" w:fill="auto"/>
            <w:noWrap/>
            <w:vAlign w:val="center"/>
            <w:hideMark/>
          </w:tcPr>
          <w:p w14:paraId="2E9CD8CE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4817856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52362283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</w:tr>
      <w:tr w:rsidR="00E56AD6" w:rsidRPr="003331A9" w14:paraId="77061792" w14:textId="77777777" w:rsidTr="00E56AD6">
        <w:trPr>
          <w:trHeight w:val="276"/>
        </w:trPr>
        <w:tc>
          <w:tcPr>
            <w:tcW w:w="14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7505F" w14:textId="77777777" w:rsidR="007B1DA0" w:rsidRPr="003331A9" w:rsidRDefault="007B1DA0" w:rsidP="003331A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YZ2</w:t>
            </w:r>
          </w:p>
        </w:tc>
        <w:tc>
          <w:tcPr>
            <w:tcW w:w="122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320A9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0E-06</w:t>
            </w:r>
          </w:p>
        </w:tc>
        <w:tc>
          <w:tcPr>
            <w:tcW w:w="14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8BD33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46057</w:t>
            </w:r>
          </w:p>
        </w:tc>
        <w:tc>
          <w:tcPr>
            <w:tcW w:w="8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F2425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5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A7862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42</w:t>
            </w:r>
          </w:p>
        </w:tc>
        <w:tc>
          <w:tcPr>
            <w:tcW w:w="163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91261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1612603</w:t>
            </w:r>
          </w:p>
        </w:tc>
        <w:tc>
          <w:tcPr>
            <w:tcW w:w="9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2F7B8" w14:textId="77777777" w:rsidR="007B1DA0" w:rsidRPr="003331A9" w:rsidRDefault="007B1DA0" w:rsidP="003331A9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</w:tr>
      <w:tr w:rsidR="007B1DA0" w:rsidRPr="003331A9" w14:paraId="4E3BFE4F" w14:textId="77777777" w:rsidTr="00E56AD6">
        <w:trPr>
          <w:trHeight w:val="276"/>
        </w:trPr>
        <w:tc>
          <w:tcPr>
            <w:tcW w:w="8296" w:type="dxa"/>
            <w:gridSpan w:val="7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C0606B4" w14:textId="66691785" w:rsidR="007B1DA0" w:rsidRPr="003331A9" w:rsidRDefault="007B1DA0" w:rsidP="003331A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1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tes: Pct.1, Marker gene expressed in single cluster cells; Pct.2, Marker gene expressed in total cells</w:t>
            </w:r>
          </w:p>
        </w:tc>
      </w:tr>
    </w:tbl>
    <w:p w14:paraId="298AD061" w14:textId="77777777" w:rsidR="007B1DA0" w:rsidRPr="003331A9" w:rsidRDefault="007B1DA0" w:rsidP="003331A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7B1DA0" w:rsidRPr="003331A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FBD87A" w14:textId="77777777" w:rsidR="009C1DCC" w:rsidRDefault="009C1DCC" w:rsidP="00AA693C">
      <w:r>
        <w:separator/>
      </w:r>
    </w:p>
  </w:endnote>
  <w:endnote w:type="continuationSeparator" w:id="0">
    <w:p w14:paraId="562A2DFF" w14:textId="77777777" w:rsidR="009C1DCC" w:rsidRDefault="009C1DCC" w:rsidP="00AA69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C6C344" w14:textId="77777777" w:rsidR="009C1DCC" w:rsidRDefault="009C1DCC" w:rsidP="00AA693C">
      <w:r>
        <w:separator/>
      </w:r>
    </w:p>
  </w:footnote>
  <w:footnote w:type="continuationSeparator" w:id="0">
    <w:p w14:paraId="4CDA24FA" w14:textId="77777777" w:rsidR="009C1DCC" w:rsidRDefault="009C1DCC" w:rsidP="00AA693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329B"/>
    <w:rsid w:val="000A2B05"/>
    <w:rsid w:val="002B1033"/>
    <w:rsid w:val="003331A9"/>
    <w:rsid w:val="0057329B"/>
    <w:rsid w:val="007B1DA0"/>
    <w:rsid w:val="009C1DCC"/>
    <w:rsid w:val="00AA693C"/>
    <w:rsid w:val="00DF596D"/>
    <w:rsid w:val="00DF7A3D"/>
    <w:rsid w:val="00E56A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0147C1A"/>
  <w15:chartTrackingRefBased/>
  <w15:docId w15:val="{AD89547A-EF3F-45E9-B9FA-779F92452D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7B1DA0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7B1DA0"/>
    <w:rPr>
      <w:color w:val="954F72"/>
      <w:u w:val="single"/>
    </w:rPr>
  </w:style>
  <w:style w:type="paragraph" w:customStyle="1" w:styleId="msonormal0">
    <w:name w:val="msonormal"/>
    <w:basedOn w:val="a"/>
    <w:rsid w:val="007B1DA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5">
    <w:name w:val="header"/>
    <w:basedOn w:val="a"/>
    <w:link w:val="a6"/>
    <w:uiPriority w:val="99"/>
    <w:unhideWhenUsed/>
    <w:rsid w:val="00AA693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AA693C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AA693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AA693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4994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0</Pages>
  <Words>1390</Words>
  <Characters>7923</Characters>
  <Application>Microsoft Office Word</Application>
  <DocSecurity>0</DocSecurity>
  <Lines>66</Lines>
  <Paragraphs>18</Paragraphs>
  <ScaleCrop>false</ScaleCrop>
  <Company/>
  <LinksUpToDate>false</LinksUpToDate>
  <CharactersWithSpaces>9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tw@qduhospital.cn</dc:creator>
  <cp:keywords/>
  <dc:description/>
  <cp:lastModifiedBy>yangtw@qduhospital.cn</cp:lastModifiedBy>
  <cp:revision>7</cp:revision>
  <dcterms:created xsi:type="dcterms:W3CDTF">2021-10-30T08:11:00Z</dcterms:created>
  <dcterms:modified xsi:type="dcterms:W3CDTF">2021-12-10T06:12:00Z</dcterms:modified>
</cp:coreProperties>
</file>